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5386F" w14:textId="77777777" w:rsidR="00CE17B3" w:rsidRPr="00733AC0" w:rsidRDefault="00CE17B3" w:rsidP="00CE17B3">
      <w:pPr>
        <w:spacing w:line="360" w:lineRule="auto"/>
        <w:jc w:val="both"/>
        <w:rPr>
          <w:rFonts w:cs="Calibri"/>
          <w:b/>
          <w:bCs/>
          <w:lang w:val="en-GB"/>
        </w:rPr>
      </w:pPr>
      <w:r w:rsidRPr="00733AC0">
        <w:rPr>
          <w:rFonts w:cs="Calibri"/>
          <w:b/>
          <w:bCs/>
          <w:lang w:val="en-GB"/>
        </w:rPr>
        <w:t>Depressive disorders are associated with increased peripheral blood cell deformability: A cross-sectional case-control study (Mood-Morph)</w:t>
      </w:r>
    </w:p>
    <w:p w14:paraId="5342DF08" w14:textId="77777777" w:rsidR="00CE17B3" w:rsidRPr="00733AC0" w:rsidRDefault="00CE17B3" w:rsidP="00CE17B3">
      <w:pPr>
        <w:spacing w:line="360" w:lineRule="auto"/>
        <w:jc w:val="both"/>
        <w:rPr>
          <w:rFonts w:cs="Calibri"/>
          <w:lang w:val="en-GB"/>
        </w:rPr>
      </w:pPr>
    </w:p>
    <w:p w14:paraId="4773052E" w14:textId="77777777" w:rsidR="00CE17B3" w:rsidRPr="00D64CF8" w:rsidRDefault="00CE17B3" w:rsidP="00CE17B3">
      <w:pPr>
        <w:spacing w:line="360" w:lineRule="auto"/>
        <w:jc w:val="both"/>
        <w:rPr>
          <w:rFonts w:cs="Calibri"/>
          <w:vertAlign w:val="superscript"/>
          <w:lang w:val="de-CH"/>
        </w:rPr>
      </w:pPr>
      <w:r w:rsidRPr="00D64CF8">
        <w:rPr>
          <w:rFonts w:cs="Calibri"/>
          <w:lang w:val="de-CH"/>
        </w:rPr>
        <w:t>Walther, A.</w:t>
      </w:r>
      <w:r w:rsidRPr="00D64CF8">
        <w:rPr>
          <w:rFonts w:cs="Calibri"/>
          <w:vertAlign w:val="superscript"/>
          <w:lang w:val="de-CH"/>
        </w:rPr>
        <w:t>1,2,†</w:t>
      </w:r>
      <w:r w:rsidRPr="00D64CF8">
        <w:rPr>
          <w:rFonts w:cs="Calibri"/>
          <w:lang w:val="de-CH"/>
        </w:rPr>
        <w:t>, Mackens-Kiani, A.</w:t>
      </w:r>
      <w:r w:rsidRPr="00D64CF8">
        <w:rPr>
          <w:rFonts w:cs="Calibri"/>
          <w:vertAlign w:val="superscript"/>
          <w:lang w:val="de-CH"/>
        </w:rPr>
        <w:t>1</w:t>
      </w:r>
      <w:r w:rsidRPr="00D64CF8">
        <w:rPr>
          <w:rFonts w:cs="Calibri"/>
          <w:lang w:val="de-CH"/>
        </w:rPr>
        <w:t>, Eder, J.</w:t>
      </w:r>
      <w:r w:rsidRPr="00D64CF8">
        <w:rPr>
          <w:rFonts w:cs="Calibri"/>
          <w:vertAlign w:val="superscript"/>
          <w:lang w:val="de-CH"/>
        </w:rPr>
        <w:t>1</w:t>
      </w:r>
      <w:r w:rsidRPr="00D64CF8">
        <w:rPr>
          <w:rFonts w:cs="Calibri"/>
          <w:lang w:val="de-CH"/>
        </w:rPr>
        <w:t>, Herbig, M.</w:t>
      </w:r>
      <w:r w:rsidRPr="00D64CF8">
        <w:rPr>
          <w:rFonts w:cs="Calibri"/>
          <w:vertAlign w:val="superscript"/>
          <w:lang w:val="de-CH"/>
        </w:rPr>
        <w:t>3,4</w:t>
      </w:r>
      <w:r w:rsidRPr="00D64CF8">
        <w:rPr>
          <w:rFonts w:cs="Calibri"/>
          <w:lang w:val="de-CH"/>
        </w:rPr>
        <w:t>, Herold, C.</w:t>
      </w:r>
      <w:r w:rsidRPr="00D64CF8">
        <w:rPr>
          <w:rFonts w:cs="Calibri"/>
          <w:vertAlign w:val="superscript"/>
          <w:lang w:val="de-CH"/>
        </w:rPr>
        <w:t>3,5</w:t>
      </w:r>
      <w:r w:rsidRPr="00D64CF8">
        <w:rPr>
          <w:rFonts w:cs="Calibri"/>
          <w:lang w:val="de-CH"/>
        </w:rPr>
        <w:t xml:space="preserve"> Kirschbaum, C.</w:t>
      </w:r>
      <w:r w:rsidRPr="00D64CF8">
        <w:rPr>
          <w:rFonts w:cs="Calibri"/>
          <w:vertAlign w:val="superscript"/>
          <w:lang w:val="de-CH"/>
        </w:rPr>
        <w:t>1</w:t>
      </w:r>
      <w:r w:rsidRPr="00D64CF8">
        <w:rPr>
          <w:rFonts w:cs="Calibri"/>
          <w:lang w:val="de-CH"/>
        </w:rPr>
        <w:t>, Guck, J.</w:t>
      </w:r>
      <w:r w:rsidRPr="00D64CF8">
        <w:rPr>
          <w:rFonts w:cs="Calibri"/>
          <w:vertAlign w:val="superscript"/>
          <w:lang w:val="de-CH"/>
        </w:rPr>
        <w:t>3,4</w:t>
      </w:r>
      <w:r w:rsidRPr="00D64CF8">
        <w:rPr>
          <w:rFonts w:cs="Calibri"/>
          <w:lang w:val="de-CH"/>
        </w:rPr>
        <w:t>, Wittwer, L.D.</w:t>
      </w:r>
      <w:r w:rsidRPr="00D64CF8">
        <w:rPr>
          <w:rFonts w:cs="Calibri"/>
          <w:vertAlign w:val="superscript"/>
          <w:lang w:val="de-CH"/>
        </w:rPr>
        <w:t>4,6</w:t>
      </w:r>
      <w:r w:rsidRPr="00D64CF8">
        <w:rPr>
          <w:rFonts w:cs="Calibri"/>
          <w:lang w:val="de-CH"/>
        </w:rPr>
        <w:t xml:space="preserve">, </w:t>
      </w:r>
      <w:proofErr w:type="spellStart"/>
      <w:r w:rsidRPr="00D64CF8">
        <w:rPr>
          <w:rFonts w:cs="Calibri"/>
          <w:lang w:val="de-CH"/>
        </w:rPr>
        <w:t>Beesdo</w:t>
      </w:r>
      <w:proofErr w:type="spellEnd"/>
      <w:r w:rsidRPr="00D64CF8">
        <w:rPr>
          <w:rFonts w:cs="Calibri"/>
          <w:lang w:val="de-CH"/>
        </w:rPr>
        <w:t>-Baum, K.</w:t>
      </w:r>
      <w:r w:rsidRPr="00D64CF8">
        <w:rPr>
          <w:rFonts w:cs="Calibri"/>
          <w:vertAlign w:val="superscript"/>
          <w:lang w:val="de-CH"/>
        </w:rPr>
        <w:t>7</w:t>
      </w:r>
      <w:r w:rsidRPr="00D64CF8">
        <w:rPr>
          <w:rFonts w:cs="Calibri"/>
          <w:lang w:val="de-CH"/>
        </w:rPr>
        <w:t xml:space="preserve">, </w:t>
      </w:r>
      <w:proofErr w:type="spellStart"/>
      <w:r w:rsidRPr="00D64CF8">
        <w:rPr>
          <w:rFonts w:cs="Calibri"/>
          <w:lang w:val="de-CH"/>
        </w:rPr>
        <w:t>Kräter</w:t>
      </w:r>
      <w:proofErr w:type="spellEnd"/>
      <w:r w:rsidRPr="00D64CF8">
        <w:rPr>
          <w:rFonts w:cs="Calibri"/>
          <w:lang w:val="de-CH"/>
        </w:rPr>
        <w:t>, M.</w:t>
      </w:r>
      <w:r w:rsidRPr="00D64CF8">
        <w:rPr>
          <w:rFonts w:cs="Calibri"/>
          <w:vertAlign w:val="superscript"/>
          <w:lang w:val="de-CH"/>
        </w:rPr>
        <w:t>3,4</w:t>
      </w:r>
    </w:p>
    <w:p w14:paraId="229A964C" w14:textId="77777777" w:rsidR="00CE17B3" w:rsidRPr="00D64CF8" w:rsidRDefault="00CE17B3" w:rsidP="00CE17B3">
      <w:pPr>
        <w:spacing w:line="360" w:lineRule="auto"/>
        <w:jc w:val="both"/>
        <w:rPr>
          <w:rFonts w:cs="Calibri"/>
          <w:vertAlign w:val="superscript"/>
          <w:lang w:val="de-CH"/>
        </w:rPr>
      </w:pPr>
    </w:p>
    <w:p w14:paraId="1F849A42" w14:textId="77777777" w:rsidR="00CE17B3" w:rsidRPr="00733AC0" w:rsidRDefault="00CE17B3" w:rsidP="00CE17B3">
      <w:pPr>
        <w:spacing w:line="360" w:lineRule="auto"/>
        <w:jc w:val="both"/>
        <w:rPr>
          <w:rFonts w:cs="Calibri"/>
          <w:sz w:val="20"/>
          <w:szCs w:val="20"/>
          <w:lang w:val="en-GB"/>
        </w:rPr>
      </w:pPr>
      <w:r w:rsidRPr="00733AC0">
        <w:rPr>
          <w:rFonts w:cs="Calibri"/>
          <w:sz w:val="20"/>
          <w:szCs w:val="20"/>
          <w:vertAlign w:val="superscript"/>
          <w:lang w:val="en-GB"/>
        </w:rPr>
        <w:t>1</w:t>
      </w:r>
      <w:r w:rsidRPr="00733AC0">
        <w:rPr>
          <w:rFonts w:cs="Calibri"/>
          <w:sz w:val="20"/>
          <w:szCs w:val="20"/>
          <w:lang w:val="en-GB"/>
        </w:rPr>
        <w:t>Biopsychology, TU Dresden, Dresden, Germany</w:t>
      </w:r>
    </w:p>
    <w:p w14:paraId="3D1E95BE" w14:textId="77777777" w:rsidR="00CE17B3" w:rsidRPr="00733AC0" w:rsidRDefault="00CE17B3" w:rsidP="00CE17B3">
      <w:pPr>
        <w:spacing w:line="360" w:lineRule="auto"/>
        <w:jc w:val="both"/>
        <w:rPr>
          <w:rFonts w:cs="Calibri"/>
          <w:sz w:val="20"/>
          <w:szCs w:val="20"/>
          <w:lang w:val="en-GB"/>
        </w:rPr>
      </w:pPr>
      <w:r w:rsidRPr="00733AC0">
        <w:rPr>
          <w:rFonts w:cs="Calibri"/>
          <w:sz w:val="20"/>
          <w:szCs w:val="20"/>
          <w:vertAlign w:val="superscript"/>
          <w:lang w:val="en-GB"/>
        </w:rPr>
        <w:t>2</w:t>
      </w:r>
      <w:r w:rsidRPr="00733AC0">
        <w:rPr>
          <w:rFonts w:cs="Calibri"/>
          <w:sz w:val="20"/>
          <w:szCs w:val="20"/>
          <w:lang w:val="en-GB"/>
        </w:rPr>
        <w:t>Clinical Psychology and Psychotherapy, University of Zurich, Zurich, Switzerland</w:t>
      </w:r>
    </w:p>
    <w:p w14:paraId="5963639A" w14:textId="77777777" w:rsidR="00CE17B3" w:rsidRPr="00733AC0" w:rsidRDefault="00CE17B3" w:rsidP="00CE17B3">
      <w:pPr>
        <w:spacing w:line="360" w:lineRule="auto"/>
        <w:jc w:val="both"/>
        <w:rPr>
          <w:rFonts w:cs="Calibri"/>
          <w:sz w:val="20"/>
          <w:szCs w:val="20"/>
          <w:lang w:val="en-GB"/>
        </w:rPr>
      </w:pPr>
      <w:r w:rsidRPr="00733AC0">
        <w:rPr>
          <w:rFonts w:cs="Calibri"/>
          <w:sz w:val="20"/>
          <w:szCs w:val="20"/>
          <w:vertAlign w:val="superscript"/>
          <w:lang w:val="en-GB"/>
        </w:rPr>
        <w:t>3</w:t>
      </w:r>
      <w:r w:rsidRPr="00733AC0">
        <w:rPr>
          <w:rFonts w:cs="Calibri"/>
          <w:sz w:val="20"/>
          <w:szCs w:val="20"/>
          <w:lang w:val="en-GB"/>
        </w:rPr>
        <w:t xml:space="preserve">Center for Molecular and Cellular Bioengineering, Biotechnology </w:t>
      </w:r>
      <w:proofErr w:type="spellStart"/>
      <w:r w:rsidRPr="00733AC0">
        <w:rPr>
          <w:rFonts w:cs="Calibri"/>
          <w:sz w:val="20"/>
          <w:szCs w:val="20"/>
          <w:lang w:val="en-GB"/>
        </w:rPr>
        <w:t>Center</w:t>
      </w:r>
      <w:proofErr w:type="spellEnd"/>
      <w:r w:rsidRPr="00733AC0">
        <w:rPr>
          <w:rFonts w:cs="Calibri"/>
          <w:sz w:val="20"/>
          <w:szCs w:val="20"/>
          <w:lang w:val="en-GB"/>
        </w:rPr>
        <w:t>, TU Dresden, Dresden, Germany</w:t>
      </w:r>
    </w:p>
    <w:p w14:paraId="54F0F305" w14:textId="77777777" w:rsidR="00CE17B3" w:rsidRPr="00733AC0" w:rsidRDefault="00CE17B3" w:rsidP="00CE17B3">
      <w:pPr>
        <w:spacing w:line="360" w:lineRule="auto"/>
        <w:jc w:val="both"/>
        <w:rPr>
          <w:rFonts w:cs="Calibri"/>
          <w:sz w:val="20"/>
          <w:szCs w:val="20"/>
          <w:lang w:val="en-GB"/>
        </w:rPr>
      </w:pPr>
      <w:r w:rsidRPr="00733AC0">
        <w:rPr>
          <w:rFonts w:cs="Calibri"/>
          <w:sz w:val="20"/>
          <w:szCs w:val="20"/>
          <w:vertAlign w:val="superscript"/>
          <w:lang w:val="en-GB"/>
        </w:rPr>
        <w:t>4</w:t>
      </w:r>
      <w:r w:rsidRPr="00733AC0">
        <w:rPr>
          <w:rFonts w:cs="Calibri"/>
          <w:sz w:val="20"/>
          <w:szCs w:val="20"/>
          <w:lang w:val="en-GB"/>
        </w:rPr>
        <w:t>Max Planck Institute for the Science of Light &amp; Max-Planck-</w:t>
      </w:r>
      <w:proofErr w:type="spellStart"/>
      <w:r w:rsidRPr="00733AC0">
        <w:rPr>
          <w:rFonts w:cs="Calibri"/>
          <w:sz w:val="20"/>
          <w:szCs w:val="20"/>
          <w:lang w:val="en-GB"/>
        </w:rPr>
        <w:t>Zentrum</w:t>
      </w:r>
      <w:proofErr w:type="spellEnd"/>
      <w:r w:rsidRPr="00733AC0">
        <w:rPr>
          <w:rFonts w:cs="Calibri"/>
          <w:sz w:val="20"/>
          <w:szCs w:val="20"/>
          <w:lang w:val="en-GB"/>
        </w:rPr>
        <w:t xml:space="preserve"> </w:t>
      </w:r>
      <w:proofErr w:type="spellStart"/>
      <w:r w:rsidRPr="00733AC0">
        <w:rPr>
          <w:rFonts w:cs="Calibri"/>
          <w:sz w:val="20"/>
          <w:szCs w:val="20"/>
          <w:lang w:val="en-GB"/>
        </w:rPr>
        <w:t>für</w:t>
      </w:r>
      <w:proofErr w:type="spellEnd"/>
      <w:r w:rsidRPr="00733AC0">
        <w:rPr>
          <w:rFonts w:cs="Calibri"/>
          <w:sz w:val="20"/>
          <w:szCs w:val="20"/>
          <w:lang w:val="en-GB"/>
        </w:rPr>
        <w:t xml:space="preserve"> </w:t>
      </w:r>
      <w:proofErr w:type="spellStart"/>
      <w:r w:rsidRPr="00733AC0">
        <w:rPr>
          <w:rFonts w:cs="Calibri"/>
          <w:sz w:val="20"/>
          <w:szCs w:val="20"/>
          <w:lang w:val="en-GB"/>
        </w:rPr>
        <w:t>Physik</w:t>
      </w:r>
      <w:proofErr w:type="spellEnd"/>
      <w:r w:rsidRPr="00733AC0">
        <w:rPr>
          <w:rFonts w:cs="Calibri"/>
          <w:sz w:val="20"/>
          <w:szCs w:val="20"/>
          <w:lang w:val="en-GB"/>
        </w:rPr>
        <w:t xml:space="preserve"> und </w:t>
      </w:r>
      <w:proofErr w:type="spellStart"/>
      <w:r w:rsidRPr="00733AC0">
        <w:rPr>
          <w:rFonts w:cs="Calibri"/>
          <w:sz w:val="20"/>
          <w:szCs w:val="20"/>
          <w:lang w:val="en-GB"/>
        </w:rPr>
        <w:t>Medizin</w:t>
      </w:r>
      <w:proofErr w:type="spellEnd"/>
      <w:r w:rsidRPr="00733AC0">
        <w:rPr>
          <w:rFonts w:cs="Calibri"/>
          <w:sz w:val="20"/>
          <w:szCs w:val="20"/>
          <w:lang w:val="en-GB"/>
        </w:rPr>
        <w:t>, Erlangen, Germany</w:t>
      </w:r>
    </w:p>
    <w:p w14:paraId="3AA7EC1F" w14:textId="77777777" w:rsidR="00CE17B3" w:rsidRPr="00733AC0" w:rsidRDefault="00CE17B3" w:rsidP="00CE17B3">
      <w:pPr>
        <w:spacing w:line="360" w:lineRule="auto"/>
        <w:jc w:val="both"/>
        <w:rPr>
          <w:rFonts w:cs="Calibri"/>
          <w:sz w:val="20"/>
          <w:szCs w:val="20"/>
          <w:lang w:val="en-GB"/>
        </w:rPr>
      </w:pPr>
      <w:r w:rsidRPr="00733AC0">
        <w:rPr>
          <w:rFonts w:cs="Calibri"/>
          <w:sz w:val="20"/>
          <w:szCs w:val="20"/>
          <w:vertAlign w:val="superscript"/>
          <w:lang w:val="en-GB"/>
        </w:rPr>
        <w:t>5</w:t>
      </w:r>
      <w:r w:rsidRPr="00733AC0">
        <w:rPr>
          <w:rFonts w:cs="Calibri"/>
          <w:sz w:val="20"/>
          <w:szCs w:val="20"/>
          <w:lang w:val="en-GB"/>
        </w:rPr>
        <w:t>Zellmechanik Dresden GmbH, Dresden, Germany</w:t>
      </w:r>
    </w:p>
    <w:p w14:paraId="571A2AEA" w14:textId="77777777" w:rsidR="00CE17B3" w:rsidRPr="00733AC0" w:rsidRDefault="00CE17B3" w:rsidP="00CE17B3">
      <w:pPr>
        <w:spacing w:line="360" w:lineRule="auto"/>
        <w:jc w:val="both"/>
        <w:rPr>
          <w:rFonts w:cs="Calibri"/>
          <w:sz w:val="20"/>
          <w:szCs w:val="20"/>
          <w:lang w:val="en-GB"/>
        </w:rPr>
      </w:pPr>
      <w:r w:rsidRPr="00733AC0">
        <w:rPr>
          <w:sz w:val="20"/>
          <w:szCs w:val="20"/>
          <w:vertAlign w:val="superscript"/>
          <w:lang w:val="en-GB"/>
        </w:rPr>
        <w:t>6</w:t>
      </w:r>
      <w:r w:rsidRPr="00733AC0">
        <w:rPr>
          <w:sz w:val="20"/>
          <w:szCs w:val="20"/>
          <w:lang w:val="en-GB"/>
        </w:rPr>
        <w:t>Faculty of Informatics/Mathematics, HTW Dresden, Dresden, Germany</w:t>
      </w:r>
    </w:p>
    <w:p w14:paraId="21ED420E" w14:textId="77777777" w:rsidR="00CE17B3" w:rsidRPr="00733AC0" w:rsidRDefault="00CE17B3" w:rsidP="00CE17B3">
      <w:pPr>
        <w:spacing w:line="360" w:lineRule="auto"/>
        <w:jc w:val="both"/>
        <w:rPr>
          <w:rFonts w:cs="Calibri"/>
          <w:sz w:val="20"/>
          <w:szCs w:val="20"/>
          <w:lang w:val="en-GB"/>
        </w:rPr>
      </w:pPr>
      <w:r w:rsidRPr="00733AC0">
        <w:rPr>
          <w:rFonts w:cs="Calibri"/>
          <w:sz w:val="20"/>
          <w:szCs w:val="20"/>
          <w:vertAlign w:val="superscript"/>
          <w:lang w:val="en-GB"/>
        </w:rPr>
        <w:t>7</w:t>
      </w:r>
      <w:r w:rsidRPr="00733AC0">
        <w:rPr>
          <w:rFonts w:cs="Calibri"/>
          <w:sz w:val="20"/>
          <w:szCs w:val="20"/>
          <w:lang w:val="en-GB"/>
        </w:rPr>
        <w:t>Behavioral Epidemiology, TU Dresden, Dresden, Germany</w:t>
      </w:r>
    </w:p>
    <w:p w14:paraId="260BCDE8" w14:textId="77777777" w:rsidR="00CE17B3" w:rsidRPr="00733AC0" w:rsidRDefault="00CE17B3" w:rsidP="00CE17B3">
      <w:pPr>
        <w:spacing w:line="360" w:lineRule="auto"/>
        <w:jc w:val="both"/>
        <w:rPr>
          <w:rFonts w:cs="Calibri"/>
          <w:sz w:val="20"/>
          <w:szCs w:val="20"/>
          <w:lang w:val="en-GB"/>
        </w:rPr>
      </w:pPr>
      <w:r w:rsidRPr="00733AC0">
        <w:rPr>
          <w:rFonts w:cs="Calibri"/>
          <w:sz w:val="20"/>
          <w:szCs w:val="20"/>
          <w:vertAlign w:val="superscript"/>
          <w:lang w:val="en-GB"/>
        </w:rPr>
        <w:t>†</w:t>
      </w:r>
      <w:r w:rsidRPr="00733AC0">
        <w:rPr>
          <w:rFonts w:cs="Calibri"/>
          <w:sz w:val="20"/>
          <w:szCs w:val="20"/>
          <w:lang w:val="en-GB"/>
        </w:rPr>
        <w:t>Corresponding author</w:t>
      </w:r>
    </w:p>
    <w:p w14:paraId="2DE70750" w14:textId="77777777" w:rsidR="00CE17B3" w:rsidRPr="00733AC0" w:rsidRDefault="00CE17B3" w:rsidP="00CE17B3">
      <w:pPr>
        <w:spacing w:line="360" w:lineRule="auto"/>
        <w:jc w:val="both"/>
        <w:rPr>
          <w:rFonts w:cs="Calibri"/>
          <w:lang w:val="en-GB"/>
        </w:rPr>
      </w:pPr>
    </w:p>
    <w:p w14:paraId="13104D39" w14:textId="77777777" w:rsidR="00CE17B3" w:rsidRPr="00733AC0" w:rsidRDefault="00CE17B3" w:rsidP="00CE17B3">
      <w:pPr>
        <w:rPr>
          <w:rFonts w:cs="Calibri"/>
          <w:lang w:val="en-GB"/>
        </w:rPr>
      </w:pPr>
      <w:r w:rsidRPr="00733AC0">
        <w:rPr>
          <w:rFonts w:cs="Calibri"/>
          <w:b/>
          <w:bCs/>
          <w:lang w:val="en-GB"/>
        </w:rPr>
        <w:t xml:space="preserve">Correspondence: </w:t>
      </w:r>
      <w:proofErr w:type="spellStart"/>
      <w:r w:rsidRPr="00733AC0">
        <w:rPr>
          <w:rFonts w:cs="Calibri"/>
          <w:lang w:val="en-GB"/>
        </w:rPr>
        <w:t>Dr.</w:t>
      </w:r>
      <w:proofErr w:type="spellEnd"/>
      <w:r w:rsidRPr="00733AC0">
        <w:rPr>
          <w:rFonts w:cs="Calibri"/>
          <w:lang w:val="en-GB"/>
        </w:rPr>
        <w:t xml:space="preserve"> A. Walther: a.walther@psychologie.uzh.ch</w:t>
      </w:r>
    </w:p>
    <w:p w14:paraId="736F5048" w14:textId="77777777" w:rsidR="006E4184" w:rsidRPr="00733AC0" w:rsidRDefault="006E4184" w:rsidP="006E4184">
      <w:pPr>
        <w:rPr>
          <w:rFonts w:ascii="Calibri" w:hAnsi="Calibri" w:cs="Calibri"/>
          <w:b/>
          <w:bCs/>
          <w:lang w:val="en-GB"/>
        </w:rPr>
      </w:pPr>
    </w:p>
    <w:p w14:paraId="1067CC6D" w14:textId="77777777" w:rsidR="006E4184" w:rsidRPr="00733AC0" w:rsidRDefault="006E4184" w:rsidP="006E4184">
      <w:pPr>
        <w:spacing w:line="360" w:lineRule="auto"/>
        <w:contextualSpacing/>
        <w:jc w:val="both"/>
        <w:rPr>
          <w:rFonts w:ascii="Times New Roman" w:hAnsi="Times New Roman" w:cs="Times New Roman"/>
          <w:b/>
          <w:lang w:val="en-GB"/>
        </w:rPr>
      </w:pPr>
    </w:p>
    <w:p w14:paraId="791A2538" w14:textId="77777777" w:rsidR="00986654" w:rsidRPr="00733AC0" w:rsidRDefault="00986654" w:rsidP="006E4184">
      <w:pPr>
        <w:spacing w:line="360" w:lineRule="auto"/>
        <w:contextualSpacing/>
        <w:jc w:val="both"/>
        <w:rPr>
          <w:rFonts w:ascii="Times New Roman" w:hAnsi="Times New Roman" w:cs="Times New Roman"/>
          <w:b/>
          <w:lang w:val="en-GB"/>
        </w:rPr>
      </w:pPr>
    </w:p>
    <w:p w14:paraId="7B12DB50" w14:textId="77777777" w:rsidR="00986654" w:rsidRPr="00733AC0" w:rsidRDefault="00986654" w:rsidP="006E4184">
      <w:pPr>
        <w:spacing w:line="360" w:lineRule="auto"/>
        <w:contextualSpacing/>
        <w:jc w:val="both"/>
        <w:rPr>
          <w:rFonts w:ascii="Calibri" w:hAnsi="Calibri" w:cs="Calibri"/>
          <w:b/>
          <w:sz w:val="80"/>
          <w:szCs w:val="80"/>
          <w:lang w:val="en-GB"/>
        </w:rPr>
        <w:sectPr w:rsidR="00986654" w:rsidRPr="00733AC0" w:rsidSect="00D9188E">
          <w:headerReference w:type="default" r:id="rId8"/>
          <w:footerReference w:type="even" r:id="rId9"/>
          <w:footerReference w:type="default" r:id="rId10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  <w:r w:rsidRPr="00733AC0">
        <w:rPr>
          <w:rFonts w:ascii="Calibri" w:hAnsi="Calibri" w:cs="Calibri"/>
          <w:b/>
          <w:sz w:val="80"/>
          <w:szCs w:val="80"/>
          <w:lang w:val="en-GB"/>
        </w:rPr>
        <w:t>Supplementary Material</w:t>
      </w:r>
    </w:p>
    <w:p w14:paraId="1D748393" w14:textId="77777777" w:rsidR="00C84C83" w:rsidRPr="00733AC0" w:rsidRDefault="003A01A3" w:rsidP="00C84C83">
      <w:pPr>
        <w:pStyle w:val="Beschriftung"/>
        <w:keepNext/>
        <w:rPr>
          <w:rFonts w:ascii="Calibri" w:hAnsi="Calibri" w:cs="Calibri"/>
          <w:b/>
          <w:bCs/>
          <w:i w:val="0"/>
          <w:color w:val="000000" w:themeColor="text1"/>
          <w:sz w:val="20"/>
          <w:szCs w:val="20"/>
          <w:lang w:val="en-GB"/>
        </w:rPr>
      </w:pPr>
      <w:r w:rsidRPr="00733AC0">
        <w:rPr>
          <w:rFonts w:ascii="Calibri" w:hAnsi="Calibri" w:cs="Calibri"/>
          <w:b/>
          <w:bCs/>
          <w:i w:val="0"/>
          <w:color w:val="000000" w:themeColor="text1"/>
          <w:sz w:val="20"/>
          <w:szCs w:val="20"/>
          <w:lang w:val="en-GB"/>
        </w:rPr>
        <w:lastRenderedPageBreak/>
        <w:t xml:space="preserve">Supplementary Table 1. </w:t>
      </w:r>
      <w:r w:rsidR="00C84C83" w:rsidRPr="00733AC0">
        <w:rPr>
          <w:rFonts w:ascii="Calibri" w:hAnsi="Calibri" w:cs="Calibri"/>
          <w:b/>
          <w:bCs/>
          <w:i w:val="0"/>
          <w:color w:val="000000" w:themeColor="text1"/>
          <w:sz w:val="20"/>
          <w:szCs w:val="20"/>
          <w:lang w:val="en-GB"/>
        </w:rPr>
        <w:t xml:space="preserve">Mean </w:t>
      </w:r>
      <w:r w:rsidR="00EA6E0B" w:rsidRPr="00733AC0">
        <w:rPr>
          <w:rFonts w:ascii="Calibri" w:hAnsi="Calibri" w:cs="Calibri"/>
          <w:b/>
          <w:bCs/>
          <w:i w:val="0"/>
          <w:color w:val="000000" w:themeColor="text1"/>
          <w:sz w:val="20"/>
          <w:szCs w:val="20"/>
          <w:lang w:val="en-GB"/>
        </w:rPr>
        <w:t>cell a</w:t>
      </w:r>
      <w:r w:rsidR="00C84C83" w:rsidRPr="00733AC0">
        <w:rPr>
          <w:rFonts w:ascii="Calibri" w:hAnsi="Calibri" w:cs="Calibri"/>
          <w:b/>
          <w:bCs/>
          <w:i w:val="0"/>
          <w:color w:val="000000" w:themeColor="text1"/>
          <w:sz w:val="20"/>
          <w:szCs w:val="20"/>
          <w:lang w:val="en-GB"/>
        </w:rPr>
        <w:t xml:space="preserve">rea size </w:t>
      </w:r>
      <w:r w:rsidR="00986654" w:rsidRPr="00733AC0">
        <w:rPr>
          <w:rFonts w:ascii="Calibri" w:hAnsi="Calibri" w:cs="Calibri"/>
          <w:b/>
          <w:bCs/>
          <w:i w:val="0"/>
          <w:color w:val="000000" w:themeColor="text1"/>
          <w:sz w:val="20"/>
          <w:szCs w:val="20"/>
          <w:lang w:val="en-GB"/>
        </w:rPr>
        <w:t>comparisons</w:t>
      </w:r>
      <w:r w:rsidR="00C84C83" w:rsidRPr="00733AC0">
        <w:rPr>
          <w:rFonts w:ascii="Calibri" w:hAnsi="Calibri" w:cs="Calibri"/>
          <w:b/>
          <w:bCs/>
          <w:i w:val="0"/>
          <w:color w:val="000000" w:themeColor="text1"/>
          <w:sz w:val="20"/>
          <w:szCs w:val="20"/>
          <w:lang w:val="en-GB"/>
        </w:rPr>
        <w:t xml:space="preserve"> according to different diagnostic groups</w:t>
      </w:r>
    </w:p>
    <w:tbl>
      <w:tblPr>
        <w:tblStyle w:val="Tabellenraster"/>
        <w:tblW w:w="14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984"/>
        <w:gridCol w:w="1985"/>
        <w:gridCol w:w="1984"/>
        <w:gridCol w:w="1843"/>
        <w:gridCol w:w="2268"/>
        <w:gridCol w:w="1843"/>
      </w:tblGrid>
      <w:tr w:rsidR="00C84C83" w:rsidRPr="00733AC0" w14:paraId="0B4BE792" w14:textId="77777777" w:rsidTr="00C84C83">
        <w:tc>
          <w:tcPr>
            <w:tcW w:w="2552" w:type="dxa"/>
            <w:tcBorders>
              <w:bottom w:val="single" w:sz="4" w:space="0" w:color="auto"/>
            </w:tcBorders>
          </w:tcPr>
          <w:p w14:paraId="19E86D74" w14:textId="7777777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4BBC6D2" w14:textId="77777777" w:rsidR="00C84C83" w:rsidRPr="00733AC0" w:rsidRDefault="00C84C83" w:rsidP="005574C2">
            <w:pPr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Erythrocyt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2C72B4D" w14:textId="77777777" w:rsidR="00C84C83" w:rsidRPr="00733AC0" w:rsidRDefault="00C84C83" w:rsidP="005574C2">
            <w:pPr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Monocyt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DD4E79D" w14:textId="77777777" w:rsidR="00C84C83" w:rsidRPr="00733AC0" w:rsidRDefault="00C84C83" w:rsidP="005574C2">
            <w:pPr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Neutrophil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BC6462F" w14:textId="77777777" w:rsidR="00C84C83" w:rsidRPr="00733AC0" w:rsidRDefault="00C84C83" w:rsidP="005574C2">
            <w:pPr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Lymphocyt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07F2BE0" w14:textId="77777777" w:rsidR="00C84C83" w:rsidRPr="00733AC0" w:rsidRDefault="00C84C83" w:rsidP="005574C2">
            <w:pPr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proofErr w:type="spellStart"/>
            <w:r w:rsidRPr="00733AC0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Granulo</w:t>
            </w:r>
            <w:proofErr w:type="spellEnd"/>
            <w:r w:rsidRPr="00733AC0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-Monocyt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9C3100F" w14:textId="77777777" w:rsidR="00C84C83" w:rsidRPr="00733AC0" w:rsidRDefault="00C84C83" w:rsidP="005574C2">
            <w:pPr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Thrombocytes</w:t>
            </w:r>
          </w:p>
        </w:tc>
      </w:tr>
      <w:tr w:rsidR="00C84C83" w:rsidRPr="00733AC0" w14:paraId="578CD67D" w14:textId="77777777" w:rsidTr="00AD4131">
        <w:trPr>
          <w:gridAfter w:val="6"/>
          <w:wAfter w:w="11907" w:type="dxa"/>
        </w:trPr>
        <w:tc>
          <w:tcPr>
            <w:tcW w:w="2552" w:type="dxa"/>
            <w:tcBorders>
              <w:top w:val="single" w:sz="4" w:space="0" w:color="auto"/>
            </w:tcBorders>
          </w:tcPr>
          <w:p w14:paraId="79FF7087" w14:textId="77777777" w:rsidR="00C84C83" w:rsidRPr="00733AC0" w:rsidRDefault="00C84C83" w:rsidP="005574C2">
            <w:pPr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LT</w:t>
            </w:r>
            <w:r w:rsidR="003A01A3" w:rsidRPr="00733AC0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PDD</w:t>
            </w:r>
            <w:r w:rsidRPr="00733AC0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 xml:space="preserve"> (n = 30)</w:t>
            </w:r>
          </w:p>
        </w:tc>
      </w:tr>
      <w:tr w:rsidR="00C84C83" w:rsidRPr="00733AC0" w14:paraId="07A9A9E4" w14:textId="77777777" w:rsidTr="00C84C83">
        <w:tc>
          <w:tcPr>
            <w:tcW w:w="2552" w:type="dxa"/>
          </w:tcPr>
          <w:p w14:paraId="510D6588" w14:textId="7777777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M</w:t>
            </w:r>
          </w:p>
        </w:tc>
        <w:tc>
          <w:tcPr>
            <w:tcW w:w="1984" w:type="dxa"/>
          </w:tcPr>
          <w:p w14:paraId="09FCF05F" w14:textId="53AAD083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40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9390</w:t>
            </w:r>
          </w:p>
        </w:tc>
        <w:tc>
          <w:tcPr>
            <w:tcW w:w="1985" w:type="dxa"/>
          </w:tcPr>
          <w:p w14:paraId="479E1772" w14:textId="4779EE5F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66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1913</w:t>
            </w:r>
          </w:p>
        </w:tc>
        <w:tc>
          <w:tcPr>
            <w:tcW w:w="1984" w:type="dxa"/>
          </w:tcPr>
          <w:p w14:paraId="16F64D54" w14:textId="2DCCB433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67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7062</w:t>
            </w:r>
          </w:p>
        </w:tc>
        <w:tc>
          <w:tcPr>
            <w:tcW w:w="1843" w:type="dxa"/>
          </w:tcPr>
          <w:p w14:paraId="02014BFD" w14:textId="59FE79F2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37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6273</w:t>
            </w:r>
          </w:p>
        </w:tc>
        <w:tc>
          <w:tcPr>
            <w:tcW w:w="2268" w:type="dxa"/>
          </w:tcPr>
          <w:p w14:paraId="06CCCC6E" w14:textId="18F21F70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67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7894</w:t>
            </w:r>
          </w:p>
        </w:tc>
        <w:tc>
          <w:tcPr>
            <w:tcW w:w="1843" w:type="dxa"/>
          </w:tcPr>
          <w:p w14:paraId="79CB4F2F" w14:textId="4FE620A2" w:rsidR="00C84C83" w:rsidRPr="00671AC6" w:rsidRDefault="008D6C26" w:rsidP="005574C2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71AC6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5</w:t>
            </w:r>
            <w:r w:rsidR="00431E65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671AC6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6540</w:t>
            </w:r>
          </w:p>
        </w:tc>
      </w:tr>
      <w:tr w:rsidR="00C84C83" w:rsidRPr="00733AC0" w14:paraId="11305D7F" w14:textId="77777777" w:rsidTr="00C84C83">
        <w:tc>
          <w:tcPr>
            <w:tcW w:w="2552" w:type="dxa"/>
          </w:tcPr>
          <w:p w14:paraId="12E742B5" w14:textId="7777777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SD</w:t>
            </w:r>
          </w:p>
        </w:tc>
        <w:tc>
          <w:tcPr>
            <w:tcW w:w="1984" w:type="dxa"/>
          </w:tcPr>
          <w:p w14:paraId="4CF6DA0B" w14:textId="7BA7987D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2461</w:t>
            </w:r>
          </w:p>
        </w:tc>
        <w:tc>
          <w:tcPr>
            <w:tcW w:w="1985" w:type="dxa"/>
          </w:tcPr>
          <w:p w14:paraId="3517ABFE" w14:textId="61E30652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3062</w:t>
            </w:r>
          </w:p>
        </w:tc>
        <w:tc>
          <w:tcPr>
            <w:tcW w:w="1984" w:type="dxa"/>
          </w:tcPr>
          <w:p w14:paraId="682DFA80" w14:textId="2031B323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1810</w:t>
            </w:r>
          </w:p>
        </w:tc>
        <w:tc>
          <w:tcPr>
            <w:tcW w:w="1843" w:type="dxa"/>
          </w:tcPr>
          <w:p w14:paraId="46EFE86D" w14:textId="1FAEBE9B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2022</w:t>
            </w:r>
          </w:p>
        </w:tc>
        <w:tc>
          <w:tcPr>
            <w:tcW w:w="2268" w:type="dxa"/>
          </w:tcPr>
          <w:p w14:paraId="7CB474F6" w14:textId="716C115A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1940</w:t>
            </w:r>
          </w:p>
        </w:tc>
        <w:tc>
          <w:tcPr>
            <w:tcW w:w="1843" w:type="dxa"/>
          </w:tcPr>
          <w:p w14:paraId="31F7F9A1" w14:textId="6607609C" w:rsidR="00C84C83" w:rsidRPr="00671AC6" w:rsidRDefault="008D6C26" w:rsidP="005574C2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71AC6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  <w:r w:rsidR="00431E65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671AC6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8728</w:t>
            </w:r>
          </w:p>
        </w:tc>
      </w:tr>
      <w:tr w:rsidR="00C84C83" w:rsidRPr="00733AC0" w14:paraId="5546045E" w14:textId="77777777" w:rsidTr="00C84C83">
        <w:tc>
          <w:tcPr>
            <w:tcW w:w="2552" w:type="dxa"/>
          </w:tcPr>
          <w:p w14:paraId="077F99F9" w14:textId="77777777" w:rsidR="00C84C83" w:rsidRPr="00733AC0" w:rsidRDefault="00C84C83" w:rsidP="005574C2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HC (n = 30)</w:t>
            </w:r>
          </w:p>
        </w:tc>
        <w:tc>
          <w:tcPr>
            <w:tcW w:w="1984" w:type="dxa"/>
          </w:tcPr>
          <w:p w14:paraId="454287D9" w14:textId="7777777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246277FC" w14:textId="7777777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70A1C474" w14:textId="7777777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08FA820B" w14:textId="7777777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0D5B82B1" w14:textId="7777777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0AB1779A" w14:textId="77777777" w:rsidR="00C84C83" w:rsidRPr="00671AC6" w:rsidRDefault="00C84C83" w:rsidP="005574C2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84C83" w:rsidRPr="00733AC0" w14:paraId="4E7F03FF" w14:textId="77777777" w:rsidTr="00C84C83">
        <w:tc>
          <w:tcPr>
            <w:tcW w:w="2552" w:type="dxa"/>
          </w:tcPr>
          <w:p w14:paraId="7A22778A" w14:textId="7777777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M</w:t>
            </w:r>
          </w:p>
        </w:tc>
        <w:tc>
          <w:tcPr>
            <w:tcW w:w="1984" w:type="dxa"/>
          </w:tcPr>
          <w:p w14:paraId="1750F0D5" w14:textId="086CE44A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40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8469</w:t>
            </w:r>
          </w:p>
        </w:tc>
        <w:tc>
          <w:tcPr>
            <w:tcW w:w="1985" w:type="dxa"/>
          </w:tcPr>
          <w:p w14:paraId="1733CD0F" w14:textId="163AFBDE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66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0337</w:t>
            </w:r>
          </w:p>
        </w:tc>
        <w:tc>
          <w:tcPr>
            <w:tcW w:w="1984" w:type="dxa"/>
          </w:tcPr>
          <w:p w14:paraId="394E7C56" w14:textId="137D596D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67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6605</w:t>
            </w:r>
          </w:p>
        </w:tc>
        <w:tc>
          <w:tcPr>
            <w:tcW w:w="1843" w:type="dxa"/>
          </w:tcPr>
          <w:p w14:paraId="1304B873" w14:textId="06BAE66B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37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9806</w:t>
            </w:r>
          </w:p>
        </w:tc>
        <w:tc>
          <w:tcPr>
            <w:tcW w:w="2268" w:type="dxa"/>
          </w:tcPr>
          <w:p w14:paraId="3724D903" w14:textId="16D10C13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67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7738</w:t>
            </w:r>
          </w:p>
        </w:tc>
        <w:tc>
          <w:tcPr>
            <w:tcW w:w="1843" w:type="dxa"/>
          </w:tcPr>
          <w:p w14:paraId="1BA61BA3" w14:textId="76983417" w:rsidR="00C84C83" w:rsidRPr="00671AC6" w:rsidRDefault="008D6C26" w:rsidP="005574C2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71AC6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5</w:t>
            </w:r>
            <w:r w:rsidR="00431E65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671AC6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5787</w:t>
            </w:r>
          </w:p>
        </w:tc>
      </w:tr>
      <w:tr w:rsidR="00C84C83" w:rsidRPr="00733AC0" w14:paraId="73FD1DF3" w14:textId="77777777" w:rsidTr="00C84C83">
        <w:tc>
          <w:tcPr>
            <w:tcW w:w="2552" w:type="dxa"/>
          </w:tcPr>
          <w:p w14:paraId="79C927EC" w14:textId="7777777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S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50D8438" w14:textId="2981F6F9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9207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2961901" w14:textId="7FD158D3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629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34A3233" w14:textId="2A6F69D8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246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074AB83" w14:textId="15930263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716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6E4AA63" w14:textId="0563094C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208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D698417" w14:textId="18114D9A" w:rsidR="00C84C83" w:rsidRPr="00671AC6" w:rsidRDefault="00C84C83" w:rsidP="005574C2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71AC6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6</w:t>
            </w:r>
            <w:r w:rsidR="00431E65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="008D6C26" w:rsidRPr="00671AC6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8770</w:t>
            </w:r>
          </w:p>
        </w:tc>
      </w:tr>
      <w:tr w:rsidR="00C84C83" w:rsidRPr="00733AC0" w14:paraId="6B1ADA6A" w14:textId="77777777" w:rsidTr="00C84C83">
        <w:tc>
          <w:tcPr>
            <w:tcW w:w="2552" w:type="dxa"/>
          </w:tcPr>
          <w:p w14:paraId="5072EAF0" w14:textId="7777777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t</w:t>
            </w: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3ABD62C" w14:textId="68FA340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- 0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22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2443FC8" w14:textId="743EF3F0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- 0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247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F4FC7C8" w14:textId="4A8069CD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- 0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14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2AFFB41" w14:textId="162F5B62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92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446BDE9" w14:textId="4B7116AB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- 0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05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8F0708E" w14:textId="53B66CAE" w:rsidR="00C84C83" w:rsidRPr="00671AC6" w:rsidRDefault="00C84C83" w:rsidP="005574C2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71AC6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- 0</w:t>
            </w:r>
            <w:r w:rsidR="00431E65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="008D6C26" w:rsidRPr="00671AC6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333</w:t>
            </w:r>
          </w:p>
        </w:tc>
      </w:tr>
      <w:tr w:rsidR="00C84C83" w:rsidRPr="00733AC0" w14:paraId="46D830DF" w14:textId="77777777" w:rsidTr="00C84C83">
        <w:tc>
          <w:tcPr>
            <w:tcW w:w="2552" w:type="dxa"/>
            <w:tcBorders>
              <w:bottom w:val="single" w:sz="4" w:space="0" w:color="auto"/>
            </w:tcBorders>
          </w:tcPr>
          <w:p w14:paraId="003A04C1" w14:textId="7777777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p</w:t>
            </w: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CD5177C" w14:textId="3ECFE16F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4135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5F2D2CE" w14:textId="7D57FF81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40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F8DFA21" w14:textId="66504421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442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4C1C743" w14:textId="698E47B5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18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906382D" w14:textId="51D2E6ED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48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EA5B9DD" w14:textId="353A5044" w:rsidR="00C84C83" w:rsidRPr="00671AC6" w:rsidRDefault="00C84C83" w:rsidP="005574C2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71AC6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  <w:r w:rsidR="00431E65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="008D6C26" w:rsidRPr="00671AC6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3700</w:t>
            </w:r>
          </w:p>
        </w:tc>
      </w:tr>
      <w:tr w:rsidR="00671AC6" w:rsidRPr="00671AC6" w14:paraId="63814988" w14:textId="77777777" w:rsidTr="00AD4131">
        <w:trPr>
          <w:gridAfter w:val="6"/>
          <w:wAfter w:w="11907" w:type="dxa"/>
        </w:trPr>
        <w:tc>
          <w:tcPr>
            <w:tcW w:w="2552" w:type="dxa"/>
          </w:tcPr>
          <w:p w14:paraId="6ED7AFD4" w14:textId="0C5A44B8" w:rsidR="00C84C83" w:rsidRPr="00733AC0" w:rsidRDefault="008F6D7C" w:rsidP="005574C2">
            <w:pPr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sz w:val="20"/>
                <w:szCs w:val="20"/>
                <w:lang w:val="en-GB"/>
              </w:rPr>
              <w:t xml:space="preserve">12-month </w:t>
            </w:r>
            <w:r w:rsidR="003A01A3" w:rsidRPr="00733AC0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PDD</w:t>
            </w:r>
            <w:r w:rsidR="00C84C83" w:rsidRPr="00733AC0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 xml:space="preserve"> (n = 15)</w:t>
            </w:r>
          </w:p>
        </w:tc>
      </w:tr>
      <w:tr w:rsidR="00C84C83" w:rsidRPr="00733AC0" w14:paraId="53A7995F" w14:textId="77777777" w:rsidTr="00C84C83">
        <w:tc>
          <w:tcPr>
            <w:tcW w:w="2552" w:type="dxa"/>
          </w:tcPr>
          <w:p w14:paraId="71EEC770" w14:textId="7777777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M</w:t>
            </w:r>
          </w:p>
        </w:tc>
        <w:tc>
          <w:tcPr>
            <w:tcW w:w="1984" w:type="dxa"/>
          </w:tcPr>
          <w:p w14:paraId="7065F624" w14:textId="65A9FA1B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40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7275</w:t>
            </w:r>
          </w:p>
        </w:tc>
        <w:tc>
          <w:tcPr>
            <w:tcW w:w="1985" w:type="dxa"/>
          </w:tcPr>
          <w:p w14:paraId="12A0B6FF" w14:textId="4BC0A546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65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9237</w:t>
            </w:r>
          </w:p>
        </w:tc>
        <w:tc>
          <w:tcPr>
            <w:tcW w:w="1984" w:type="dxa"/>
          </w:tcPr>
          <w:p w14:paraId="3A99081D" w14:textId="389CB018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67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7512</w:t>
            </w:r>
          </w:p>
        </w:tc>
        <w:tc>
          <w:tcPr>
            <w:tcW w:w="1843" w:type="dxa"/>
          </w:tcPr>
          <w:p w14:paraId="1BD91236" w14:textId="4ED61DF6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37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5837</w:t>
            </w:r>
          </w:p>
        </w:tc>
        <w:tc>
          <w:tcPr>
            <w:tcW w:w="2268" w:type="dxa"/>
          </w:tcPr>
          <w:p w14:paraId="719C54A4" w14:textId="7AD6B748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67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9206</w:t>
            </w:r>
          </w:p>
        </w:tc>
        <w:tc>
          <w:tcPr>
            <w:tcW w:w="1843" w:type="dxa"/>
          </w:tcPr>
          <w:p w14:paraId="15680C2B" w14:textId="7D4316F5" w:rsidR="00C84C83" w:rsidRPr="00671AC6" w:rsidRDefault="00C84C83" w:rsidP="005574C2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71AC6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5</w:t>
            </w:r>
            <w:r w:rsidR="00431E65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671AC6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6</w:t>
            </w:r>
            <w:r w:rsidR="008D6C26" w:rsidRPr="00671AC6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507</w:t>
            </w:r>
          </w:p>
        </w:tc>
      </w:tr>
      <w:tr w:rsidR="00C84C83" w:rsidRPr="00733AC0" w14:paraId="1D93E3A5" w14:textId="77777777" w:rsidTr="00C84C83">
        <w:tc>
          <w:tcPr>
            <w:tcW w:w="2552" w:type="dxa"/>
          </w:tcPr>
          <w:p w14:paraId="5FB3C3DA" w14:textId="7777777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SD</w:t>
            </w:r>
          </w:p>
        </w:tc>
        <w:tc>
          <w:tcPr>
            <w:tcW w:w="1984" w:type="dxa"/>
          </w:tcPr>
          <w:p w14:paraId="0E6D6315" w14:textId="25A641B1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1010</w:t>
            </w:r>
          </w:p>
        </w:tc>
        <w:tc>
          <w:tcPr>
            <w:tcW w:w="1985" w:type="dxa"/>
          </w:tcPr>
          <w:p w14:paraId="157ECACA" w14:textId="1CDE42FC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5406</w:t>
            </w:r>
          </w:p>
        </w:tc>
        <w:tc>
          <w:tcPr>
            <w:tcW w:w="1984" w:type="dxa"/>
          </w:tcPr>
          <w:p w14:paraId="3C3656AA" w14:textId="7D2B581A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2405</w:t>
            </w:r>
          </w:p>
        </w:tc>
        <w:tc>
          <w:tcPr>
            <w:tcW w:w="1843" w:type="dxa"/>
          </w:tcPr>
          <w:p w14:paraId="0BA782D7" w14:textId="603E86F3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2379</w:t>
            </w:r>
          </w:p>
        </w:tc>
        <w:tc>
          <w:tcPr>
            <w:tcW w:w="2268" w:type="dxa"/>
          </w:tcPr>
          <w:p w14:paraId="345325BB" w14:textId="0061EE16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1676</w:t>
            </w:r>
          </w:p>
        </w:tc>
        <w:tc>
          <w:tcPr>
            <w:tcW w:w="1843" w:type="dxa"/>
          </w:tcPr>
          <w:p w14:paraId="74DB568A" w14:textId="7A87D818" w:rsidR="00C84C83" w:rsidRPr="00671AC6" w:rsidRDefault="00C84C83" w:rsidP="005574C2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71AC6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  <w:r w:rsidR="00431E65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="008D6C26" w:rsidRPr="00671AC6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1016</w:t>
            </w:r>
          </w:p>
        </w:tc>
      </w:tr>
      <w:tr w:rsidR="00C84C83" w:rsidRPr="00733AC0" w14:paraId="2C5882E3" w14:textId="77777777" w:rsidTr="00C84C83">
        <w:tc>
          <w:tcPr>
            <w:tcW w:w="2552" w:type="dxa"/>
          </w:tcPr>
          <w:p w14:paraId="4D90FFFE" w14:textId="7777777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HC (n = 15)</w:t>
            </w:r>
          </w:p>
        </w:tc>
        <w:tc>
          <w:tcPr>
            <w:tcW w:w="1984" w:type="dxa"/>
          </w:tcPr>
          <w:p w14:paraId="4EB97EF3" w14:textId="7777777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3D481BA6" w14:textId="7777777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12599450" w14:textId="7777777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119B6ED9" w14:textId="7777777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12F82DA3" w14:textId="7777777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55FB7F89" w14:textId="77777777" w:rsidR="00C84C83" w:rsidRPr="00671AC6" w:rsidRDefault="00C84C83" w:rsidP="005574C2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84C83" w:rsidRPr="00733AC0" w14:paraId="4F7D252F" w14:textId="77777777" w:rsidTr="00C84C83">
        <w:tc>
          <w:tcPr>
            <w:tcW w:w="2552" w:type="dxa"/>
          </w:tcPr>
          <w:p w14:paraId="5AA20951" w14:textId="7777777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M</w:t>
            </w:r>
          </w:p>
        </w:tc>
        <w:tc>
          <w:tcPr>
            <w:tcW w:w="1984" w:type="dxa"/>
          </w:tcPr>
          <w:p w14:paraId="154C53E0" w14:textId="0B305EC8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40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7029</w:t>
            </w:r>
          </w:p>
        </w:tc>
        <w:tc>
          <w:tcPr>
            <w:tcW w:w="1985" w:type="dxa"/>
          </w:tcPr>
          <w:p w14:paraId="2C3A7DFC" w14:textId="706E890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66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4452</w:t>
            </w:r>
          </w:p>
        </w:tc>
        <w:tc>
          <w:tcPr>
            <w:tcW w:w="1984" w:type="dxa"/>
          </w:tcPr>
          <w:p w14:paraId="5AFFFC92" w14:textId="1D2887A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67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9298</w:t>
            </w:r>
          </w:p>
        </w:tc>
        <w:tc>
          <w:tcPr>
            <w:tcW w:w="1843" w:type="dxa"/>
          </w:tcPr>
          <w:p w14:paraId="29894694" w14:textId="1BFC8150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37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8058</w:t>
            </w:r>
          </w:p>
        </w:tc>
        <w:tc>
          <w:tcPr>
            <w:tcW w:w="2268" w:type="dxa"/>
          </w:tcPr>
          <w:p w14:paraId="126577EE" w14:textId="42C00166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68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0457</w:t>
            </w:r>
          </w:p>
        </w:tc>
        <w:tc>
          <w:tcPr>
            <w:tcW w:w="1843" w:type="dxa"/>
          </w:tcPr>
          <w:p w14:paraId="59B6A8F8" w14:textId="07538400" w:rsidR="00C84C83" w:rsidRPr="00671AC6" w:rsidRDefault="008D6C26" w:rsidP="005574C2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71AC6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5</w:t>
            </w:r>
            <w:r w:rsidR="00431E65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671AC6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4427</w:t>
            </w:r>
          </w:p>
        </w:tc>
      </w:tr>
      <w:tr w:rsidR="00C84C83" w:rsidRPr="00733AC0" w14:paraId="0568D97F" w14:textId="77777777" w:rsidTr="00C84C83">
        <w:tc>
          <w:tcPr>
            <w:tcW w:w="2552" w:type="dxa"/>
          </w:tcPr>
          <w:p w14:paraId="0F0855EB" w14:textId="7777777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S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DD4C3AE" w14:textId="366EA3D4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2413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663C399" w14:textId="222BA2CF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0257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C53B92B" w14:textId="64D7F31B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459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2F398BC" w14:textId="5ED3849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1836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63756B7" w14:textId="57340BBA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423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4066BF9" w14:textId="1ED4D4BF" w:rsidR="00C84C83" w:rsidRPr="00671AC6" w:rsidRDefault="008D6C26" w:rsidP="005574C2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71AC6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  <w:r w:rsidR="00431E65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671AC6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5773</w:t>
            </w:r>
          </w:p>
        </w:tc>
      </w:tr>
      <w:tr w:rsidR="00C84C83" w:rsidRPr="00733AC0" w14:paraId="6B4A06A3" w14:textId="77777777" w:rsidTr="00C84C83">
        <w:tc>
          <w:tcPr>
            <w:tcW w:w="2552" w:type="dxa"/>
          </w:tcPr>
          <w:p w14:paraId="226C8CCB" w14:textId="7777777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t</w:t>
            </w: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9620F4E" w14:textId="21A14F6C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- 0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057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1F1E8B9" w14:textId="2FC7464C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51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879BC54" w14:textId="65F92526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36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13AA20F" w14:textId="505B961E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34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167E521" w14:textId="2421375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26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9CDE7FE" w14:textId="3714B687" w:rsidR="00C84C83" w:rsidRPr="00671AC6" w:rsidRDefault="00C84C83" w:rsidP="005574C2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71AC6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- </w:t>
            </w:r>
            <w:r w:rsidR="008D6C26" w:rsidRPr="00671AC6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  <w:r w:rsidR="00431E65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="008D6C26" w:rsidRPr="00671AC6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648</w:t>
            </w:r>
          </w:p>
        </w:tc>
      </w:tr>
      <w:tr w:rsidR="00C84C83" w:rsidRPr="00733AC0" w14:paraId="30515C2F" w14:textId="77777777" w:rsidTr="00C84C83">
        <w:tc>
          <w:tcPr>
            <w:tcW w:w="2552" w:type="dxa"/>
            <w:tcBorders>
              <w:bottom w:val="single" w:sz="4" w:space="0" w:color="auto"/>
            </w:tcBorders>
          </w:tcPr>
          <w:p w14:paraId="11ED95BA" w14:textId="7777777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p</w:t>
            </w: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295B372" w14:textId="31D1C50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4775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4120311" w14:textId="729C885F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306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20C772B" w14:textId="02134B60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360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3449E37" w14:textId="4D5E3382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367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A76658B" w14:textId="1A2EA82B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39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B225CDD" w14:textId="2493E292" w:rsidR="00C84C83" w:rsidRPr="00671AC6" w:rsidRDefault="00C84C83" w:rsidP="005574C2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71AC6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  <w:r w:rsidR="00431E65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="008D6C26" w:rsidRPr="00671AC6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2615</w:t>
            </w:r>
          </w:p>
        </w:tc>
      </w:tr>
      <w:tr w:rsidR="00C84C83" w:rsidRPr="00733AC0" w14:paraId="165E95FB" w14:textId="77777777" w:rsidTr="00C84C83">
        <w:tc>
          <w:tcPr>
            <w:tcW w:w="2552" w:type="dxa"/>
            <w:tcBorders>
              <w:top w:val="single" w:sz="4" w:space="0" w:color="auto"/>
            </w:tcBorders>
          </w:tcPr>
          <w:p w14:paraId="3C4A3F02" w14:textId="77777777" w:rsidR="00C84C83" w:rsidRPr="00733AC0" w:rsidRDefault="00C84C83" w:rsidP="005574C2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LTMDD (n = 42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75FF198" w14:textId="7777777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6C3FABC" w14:textId="7777777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776BFB6" w14:textId="7777777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1A5728D" w14:textId="7777777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3283F00" w14:textId="7777777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A05AA2F" w14:textId="77777777" w:rsidR="00C84C83" w:rsidRPr="00671AC6" w:rsidRDefault="00C84C83" w:rsidP="005574C2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84C83" w:rsidRPr="00733AC0" w14:paraId="37BE4F48" w14:textId="77777777" w:rsidTr="00C84C83">
        <w:tc>
          <w:tcPr>
            <w:tcW w:w="2552" w:type="dxa"/>
          </w:tcPr>
          <w:p w14:paraId="45AC8DE8" w14:textId="7777777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M</w:t>
            </w:r>
          </w:p>
        </w:tc>
        <w:tc>
          <w:tcPr>
            <w:tcW w:w="1984" w:type="dxa"/>
          </w:tcPr>
          <w:p w14:paraId="07CCE150" w14:textId="1F25928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41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0876</w:t>
            </w:r>
          </w:p>
        </w:tc>
        <w:tc>
          <w:tcPr>
            <w:tcW w:w="1985" w:type="dxa"/>
          </w:tcPr>
          <w:p w14:paraId="59EC8058" w14:textId="7D6941CC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66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4817</w:t>
            </w:r>
          </w:p>
        </w:tc>
        <w:tc>
          <w:tcPr>
            <w:tcW w:w="1984" w:type="dxa"/>
          </w:tcPr>
          <w:p w14:paraId="61049858" w14:textId="1D1D231B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68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0362</w:t>
            </w:r>
          </w:p>
        </w:tc>
        <w:tc>
          <w:tcPr>
            <w:tcW w:w="1843" w:type="dxa"/>
          </w:tcPr>
          <w:p w14:paraId="085542C9" w14:textId="69A5F006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37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8409</w:t>
            </w:r>
          </w:p>
        </w:tc>
        <w:tc>
          <w:tcPr>
            <w:tcW w:w="2268" w:type="dxa"/>
          </w:tcPr>
          <w:p w14:paraId="49EFD231" w14:textId="023ED361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68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0979</w:t>
            </w:r>
          </w:p>
        </w:tc>
        <w:tc>
          <w:tcPr>
            <w:tcW w:w="1843" w:type="dxa"/>
          </w:tcPr>
          <w:p w14:paraId="105F6BFC" w14:textId="109CBA55" w:rsidR="00C84C83" w:rsidRPr="00671AC6" w:rsidRDefault="00A0795B" w:rsidP="005574C2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71AC6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5</w:t>
            </w:r>
            <w:r w:rsidR="00431E65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671AC6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4017</w:t>
            </w:r>
          </w:p>
        </w:tc>
      </w:tr>
      <w:tr w:rsidR="00C84C83" w:rsidRPr="00733AC0" w14:paraId="26C1248B" w14:textId="77777777" w:rsidTr="00C84C83">
        <w:tc>
          <w:tcPr>
            <w:tcW w:w="2552" w:type="dxa"/>
          </w:tcPr>
          <w:p w14:paraId="1AF4417E" w14:textId="7777777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SD</w:t>
            </w:r>
          </w:p>
        </w:tc>
        <w:tc>
          <w:tcPr>
            <w:tcW w:w="1984" w:type="dxa"/>
          </w:tcPr>
          <w:p w14:paraId="27814B6D" w14:textId="3FAE965C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4583</w:t>
            </w:r>
          </w:p>
        </w:tc>
        <w:tc>
          <w:tcPr>
            <w:tcW w:w="1985" w:type="dxa"/>
          </w:tcPr>
          <w:p w14:paraId="26376778" w14:textId="38A7E36A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2434</w:t>
            </w:r>
          </w:p>
        </w:tc>
        <w:tc>
          <w:tcPr>
            <w:tcW w:w="1984" w:type="dxa"/>
          </w:tcPr>
          <w:p w14:paraId="36893C63" w14:textId="04228BC6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5556</w:t>
            </w:r>
          </w:p>
        </w:tc>
        <w:tc>
          <w:tcPr>
            <w:tcW w:w="1843" w:type="dxa"/>
          </w:tcPr>
          <w:p w14:paraId="49DE7AFB" w14:textId="3A169969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1895</w:t>
            </w:r>
          </w:p>
        </w:tc>
        <w:tc>
          <w:tcPr>
            <w:tcW w:w="2268" w:type="dxa"/>
          </w:tcPr>
          <w:p w14:paraId="7720C0ED" w14:textId="20976310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4886</w:t>
            </w:r>
          </w:p>
        </w:tc>
        <w:tc>
          <w:tcPr>
            <w:tcW w:w="1843" w:type="dxa"/>
          </w:tcPr>
          <w:p w14:paraId="3E964AD2" w14:textId="6790BDC8" w:rsidR="00C84C83" w:rsidRPr="00671AC6" w:rsidRDefault="00A0795B" w:rsidP="005574C2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71AC6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  <w:r w:rsidR="00431E65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671AC6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6913</w:t>
            </w:r>
          </w:p>
        </w:tc>
      </w:tr>
      <w:tr w:rsidR="00C84C83" w:rsidRPr="00733AC0" w14:paraId="2486AF3B" w14:textId="77777777" w:rsidTr="00C84C83">
        <w:tc>
          <w:tcPr>
            <w:tcW w:w="2552" w:type="dxa"/>
          </w:tcPr>
          <w:p w14:paraId="5AA3C28F" w14:textId="7777777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HC (n = 42)</w:t>
            </w:r>
          </w:p>
        </w:tc>
        <w:tc>
          <w:tcPr>
            <w:tcW w:w="1984" w:type="dxa"/>
          </w:tcPr>
          <w:p w14:paraId="576BCE86" w14:textId="7777777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5DDEDE11" w14:textId="7777777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49FA27E3" w14:textId="7777777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1CD91705" w14:textId="7777777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4F54CF57" w14:textId="7777777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03A3231D" w14:textId="77777777" w:rsidR="00C84C83" w:rsidRPr="00671AC6" w:rsidRDefault="00C84C83" w:rsidP="005574C2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84C83" w:rsidRPr="00733AC0" w14:paraId="0120CA79" w14:textId="77777777" w:rsidTr="00C84C83">
        <w:tc>
          <w:tcPr>
            <w:tcW w:w="2552" w:type="dxa"/>
          </w:tcPr>
          <w:p w14:paraId="5DFD3DE7" w14:textId="7777777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M</w:t>
            </w:r>
          </w:p>
        </w:tc>
        <w:tc>
          <w:tcPr>
            <w:tcW w:w="1984" w:type="dxa"/>
          </w:tcPr>
          <w:p w14:paraId="573CAE18" w14:textId="085A3706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40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7902</w:t>
            </w:r>
          </w:p>
        </w:tc>
        <w:tc>
          <w:tcPr>
            <w:tcW w:w="1985" w:type="dxa"/>
          </w:tcPr>
          <w:p w14:paraId="4DEFAD21" w14:textId="241D7B26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66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2198</w:t>
            </w:r>
          </w:p>
        </w:tc>
        <w:tc>
          <w:tcPr>
            <w:tcW w:w="1984" w:type="dxa"/>
          </w:tcPr>
          <w:p w14:paraId="7ED19FBB" w14:textId="11652C90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67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9257</w:t>
            </w:r>
          </w:p>
        </w:tc>
        <w:tc>
          <w:tcPr>
            <w:tcW w:w="1843" w:type="dxa"/>
          </w:tcPr>
          <w:p w14:paraId="4AE9B37B" w14:textId="3AFA8F38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37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7184</w:t>
            </w:r>
          </w:p>
        </w:tc>
        <w:tc>
          <w:tcPr>
            <w:tcW w:w="2268" w:type="dxa"/>
          </w:tcPr>
          <w:p w14:paraId="02975AEA" w14:textId="140D6C98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68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1101</w:t>
            </w:r>
          </w:p>
        </w:tc>
        <w:tc>
          <w:tcPr>
            <w:tcW w:w="1843" w:type="dxa"/>
          </w:tcPr>
          <w:p w14:paraId="038785B3" w14:textId="7872050E" w:rsidR="00C84C83" w:rsidRPr="00671AC6" w:rsidRDefault="00A0795B" w:rsidP="005574C2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71AC6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5</w:t>
            </w:r>
            <w:r w:rsidR="00431E65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671AC6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5390</w:t>
            </w:r>
          </w:p>
        </w:tc>
      </w:tr>
      <w:tr w:rsidR="00C84C83" w:rsidRPr="00733AC0" w14:paraId="4DD1228E" w14:textId="77777777" w:rsidTr="00C84C83">
        <w:tc>
          <w:tcPr>
            <w:tcW w:w="2552" w:type="dxa"/>
          </w:tcPr>
          <w:p w14:paraId="62042F08" w14:textId="7777777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S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58D217F" w14:textId="258141A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5475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24AF083" w14:textId="718844D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365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FF9903B" w14:textId="2AED85B0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538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41EFB95" w14:textId="11A3931A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5029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3A635EF" w14:textId="337FF298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481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A6FCB26" w14:textId="3181AD17" w:rsidR="00C84C83" w:rsidRPr="00671AC6" w:rsidRDefault="00A0795B" w:rsidP="005574C2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71AC6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  <w:r w:rsidR="00431E65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671AC6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9077</w:t>
            </w:r>
          </w:p>
        </w:tc>
      </w:tr>
      <w:tr w:rsidR="00C84C83" w:rsidRPr="00733AC0" w14:paraId="0AAB362C" w14:textId="77777777" w:rsidTr="00C84C83">
        <w:tc>
          <w:tcPr>
            <w:tcW w:w="2552" w:type="dxa"/>
          </w:tcPr>
          <w:p w14:paraId="6B2792CD" w14:textId="7777777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t</w:t>
            </w: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837ADEB" w14:textId="0A1C7D7A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- 0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906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B17FC7E" w14:textId="4B752AD9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- 0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52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23E4BBC" w14:textId="4CFFFEDD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- 0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32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AEC3C98" w14:textId="445834F1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- 0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41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3DD7021" w14:textId="549338BB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03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12384D2" w14:textId="6C98FB3E" w:rsidR="00C84C83" w:rsidRPr="00671AC6" w:rsidRDefault="00C84C83" w:rsidP="005574C2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71AC6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  <w:r w:rsidR="00431E65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="00A0795B" w:rsidRPr="00671AC6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780</w:t>
            </w:r>
          </w:p>
        </w:tc>
      </w:tr>
      <w:tr w:rsidR="00C84C83" w:rsidRPr="00733AC0" w14:paraId="48B424A5" w14:textId="77777777" w:rsidTr="00C84C83">
        <w:tc>
          <w:tcPr>
            <w:tcW w:w="2552" w:type="dxa"/>
            <w:tcBorders>
              <w:bottom w:val="single" w:sz="4" w:space="0" w:color="auto"/>
            </w:tcBorders>
          </w:tcPr>
          <w:p w14:paraId="6549ED34" w14:textId="7777777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p</w:t>
            </w: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01DDF12" w14:textId="3962207F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1835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503A70D" w14:textId="0FAA5313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3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82CA50C" w14:textId="39153031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37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3C472A2" w14:textId="38637046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34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26E9050" w14:textId="2994EFDC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48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6A31046" w14:textId="31DEAE08" w:rsidR="00C84C83" w:rsidRPr="00671AC6" w:rsidRDefault="00C84C83" w:rsidP="005574C2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71AC6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  <w:r w:rsidR="00431E65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="00A0795B" w:rsidRPr="00671AC6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2185</w:t>
            </w:r>
          </w:p>
        </w:tc>
      </w:tr>
      <w:tr w:rsidR="00671AC6" w:rsidRPr="00671AC6" w14:paraId="7E1FD8DF" w14:textId="77777777" w:rsidTr="00AD4131">
        <w:trPr>
          <w:gridAfter w:val="6"/>
          <w:wAfter w:w="11907" w:type="dxa"/>
        </w:trPr>
        <w:tc>
          <w:tcPr>
            <w:tcW w:w="2552" w:type="dxa"/>
          </w:tcPr>
          <w:p w14:paraId="41EEB844" w14:textId="3421F020" w:rsidR="00C84C83" w:rsidRPr="00733AC0" w:rsidRDefault="008F6D7C" w:rsidP="005574C2">
            <w:pPr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sz w:val="20"/>
                <w:szCs w:val="20"/>
                <w:lang w:val="en-GB"/>
              </w:rPr>
              <w:t xml:space="preserve">12-month </w:t>
            </w:r>
            <w:r w:rsidR="00C84C83" w:rsidRPr="00733AC0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MDD (n = 12)</w:t>
            </w:r>
          </w:p>
        </w:tc>
      </w:tr>
      <w:tr w:rsidR="00C84C83" w:rsidRPr="00733AC0" w14:paraId="72D57A13" w14:textId="77777777" w:rsidTr="00C84C83">
        <w:tc>
          <w:tcPr>
            <w:tcW w:w="2552" w:type="dxa"/>
          </w:tcPr>
          <w:p w14:paraId="26CFF0DA" w14:textId="7777777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M</w:t>
            </w:r>
          </w:p>
        </w:tc>
        <w:tc>
          <w:tcPr>
            <w:tcW w:w="1984" w:type="dxa"/>
          </w:tcPr>
          <w:p w14:paraId="1257AF31" w14:textId="64A63313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40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7546</w:t>
            </w:r>
          </w:p>
        </w:tc>
        <w:tc>
          <w:tcPr>
            <w:tcW w:w="1985" w:type="dxa"/>
          </w:tcPr>
          <w:p w14:paraId="48E8B607" w14:textId="0F2854C3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65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8923</w:t>
            </w:r>
          </w:p>
        </w:tc>
        <w:tc>
          <w:tcPr>
            <w:tcW w:w="1984" w:type="dxa"/>
          </w:tcPr>
          <w:p w14:paraId="229C1278" w14:textId="0CE6CFA2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67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5383</w:t>
            </w:r>
          </w:p>
        </w:tc>
        <w:tc>
          <w:tcPr>
            <w:tcW w:w="1843" w:type="dxa"/>
          </w:tcPr>
          <w:p w14:paraId="587D5CF5" w14:textId="6E95B6D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37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5598</w:t>
            </w:r>
          </w:p>
        </w:tc>
        <w:tc>
          <w:tcPr>
            <w:tcW w:w="2268" w:type="dxa"/>
          </w:tcPr>
          <w:p w14:paraId="5C641B43" w14:textId="5244CE89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67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6076</w:t>
            </w:r>
          </w:p>
        </w:tc>
        <w:tc>
          <w:tcPr>
            <w:tcW w:w="1843" w:type="dxa"/>
          </w:tcPr>
          <w:p w14:paraId="0776C7A3" w14:textId="037AF9A5" w:rsidR="00C84C83" w:rsidRPr="00671AC6" w:rsidRDefault="00A0795B" w:rsidP="005574C2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71AC6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5</w:t>
            </w:r>
            <w:r w:rsidR="00431E65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671AC6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1817</w:t>
            </w:r>
          </w:p>
        </w:tc>
      </w:tr>
      <w:tr w:rsidR="00C84C83" w:rsidRPr="00733AC0" w14:paraId="35A86068" w14:textId="77777777" w:rsidTr="00C84C83">
        <w:tc>
          <w:tcPr>
            <w:tcW w:w="2552" w:type="dxa"/>
          </w:tcPr>
          <w:p w14:paraId="02B91E25" w14:textId="7777777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SD</w:t>
            </w:r>
          </w:p>
        </w:tc>
        <w:tc>
          <w:tcPr>
            <w:tcW w:w="1984" w:type="dxa"/>
          </w:tcPr>
          <w:p w14:paraId="12C63302" w14:textId="51A4FBC9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4692</w:t>
            </w:r>
          </w:p>
        </w:tc>
        <w:tc>
          <w:tcPr>
            <w:tcW w:w="1985" w:type="dxa"/>
          </w:tcPr>
          <w:p w14:paraId="589F84BB" w14:textId="0777B45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9439</w:t>
            </w:r>
          </w:p>
        </w:tc>
        <w:tc>
          <w:tcPr>
            <w:tcW w:w="1984" w:type="dxa"/>
          </w:tcPr>
          <w:p w14:paraId="7AB3E2D4" w14:textId="4D0A834D" w:rsidR="00C84C83" w:rsidRPr="00733AC0" w:rsidRDefault="00C84C83" w:rsidP="005574C2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1775</w:t>
            </w:r>
          </w:p>
        </w:tc>
        <w:tc>
          <w:tcPr>
            <w:tcW w:w="1843" w:type="dxa"/>
          </w:tcPr>
          <w:p w14:paraId="6211EA9B" w14:textId="1146F17E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3376</w:t>
            </w:r>
          </w:p>
        </w:tc>
        <w:tc>
          <w:tcPr>
            <w:tcW w:w="2268" w:type="dxa"/>
          </w:tcPr>
          <w:p w14:paraId="6462256E" w14:textId="66EBB04C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0862</w:t>
            </w:r>
          </w:p>
        </w:tc>
        <w:tc>
          <w:tcPr>
            <w:tcW w:w="1843" w:type="dxa"/>
          </w:tcPr>
          <w:p w14:paraId="2442E719" w14:textId="2EF4040D" w:rsidR="00C84C83" w:rsidRPr="00671AC6" w:rsidRDefault="00A0795B" w:rsidP="005574C2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71AC6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  <w:r w:rsidR="00431E65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671AC6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8033</w:t>
            </w:r>
          </w:p>
        </w:tc>
      </w:tr>
      <w:tr w:rsidR="00C84C83" w:rsidRPr="00733AC0" w14:paraId="315F5FAD" w14:textId="77777777" w:rsidTr="00C84C83">
        <w:tc>
          <w:tcPr>
            <w:tcW w:w="2552" w:type="dxa"/>
          </w:tcPr>
          <w:p w14:paraId="178743B6" w14:textId="7777777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HC (n = 12)</w:t>
            </w:r>
          </w:p>
        </w:tc>
        <w:tc>
          <w:tcPr>
            <w:tcW w:w="1984" w:type="dxa"/>
          </w:tcPr>
          <w:p w14:paraId="3B3D4CFF" w14:textId="7777777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39BFAF19" w14:textId="7777777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09AD3178" w14:textId="7777777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544F84D6" w14:textId="7777777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09A7E115" w14:textId="7777777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0872A638" w14:textId="77777777" w:rsidR="00C84C83" w:rsidRPr="00671AC6" w:rsidRDefault="00C84C83" w:rsidP="005574C2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84C83" w:rsidRPr="00733AC0" w14:paraId="7F3641F1" w14:textId="77777777" w:rsidTr="00C84C83">
        <w:tc>
          <w:tcPr>
            <w:tcW w:w="2552" w:type="dxa"/>
          </w:tcPr>
          <w:p w14:paraId="32E64591" w14:textId="7777777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M</w:t>
            </w:r>
          </w:p>
        </w:tc>
        <w:tc>
          <w:tcPr>
            <w:tcW w:w="1984" w:type="dxa"/>
          </w:tcPr>
          <w:p w14:paraId="47079DB9" w14:textId="1EF74CC9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41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0904</w:t>
            </w:r>
          </w:p>
        </w:tc>
        <w:tc>
          <w:tcPr>
            <w:tcW w:w="1985" w:type="dxa"/>
          </w:tcPr>
          <w:p w14:paraId="0A3A9814" w14:textId="6D5D0195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65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8106</w:t>
            </w:r>
          </w:p>
        </w:tc>
        <w:tc>
          <w:tcPr>
            <w:tcW w:w="1984" w:type="dxa"/>
          </w:tcPr>
          <w:p w14:paraId="04E8F0E4" w14:textId="77671275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67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6602</w:t>
            </w:r>
          </w:p>
        </w:tc>
        <w:tc>
          <w:tcPr>
            <w:tcW w:w="1843" w:type="dxa"/>
          </w:tcPr>
          <w:p w14:paraId="776E0216" w14:textId="4205AE54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37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9470</w:t>
            </w:r>
          </w:p>
        </w:tc>
        <w:tc>
          <w:tcPr>
            <w:tcW w:w="2268" w:type="dxa"/>
          </w:tcPr>
          <w:p w14:paraId="52530D16" w14:textId="13796785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67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7980</w:t>
            </w:r>
          </w:p>
        </w:tc>
        <w:tc>
          <w:tcPr>
            <w:tcW w:w="1843" w:type="dxa"/>
          </w:tcPr>
          <w:p w14:paraId="5729F203" w14:textId="1214DBC0" w:rsidR="00C84C83" w:rsidRPr="00671AC6" w:rsidRDefault="00A0795B" w:rsidP="005574C2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71AC6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5</w:t>
            </w:r>
            <w:r w:rsidR="00431E65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671AC6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5175</w:t>
            </w:r>
          </w:p>
        </w:tc>
      </w:tr>
      <w:tr w:rsidR="00C84C83" w:rsidRPr="00733AC0" w14:paraId="45763F8C" w14:textId="77777777" w:rsidTr="00C84C83">
        <w:tc>
          <w:tcPr>
            <w:tcW w:w="2552" w:type="dxa"/>
          </w:tcPr>
          <w:p w14:paraId="5F8CA71F" w14:textId="7777777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S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1F431BF" w14:textId="1DB86FEB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4585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0252BEE" w14:textId="6AB72C9F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654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D12FE23" w14:textId="4432B671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714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CAC52CB" w14:textId="2832BB3E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2257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9F101F4" w14:textId="406DD5FB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758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DE496B3" w14:textId="1064FD0C" w:rsidR="00C84C83" w:rsidRPr="00671AC6" w:rsidRDefault="00A0795B" w:rsidP="005574C2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71AC6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  <w:r w:rsidR="00431E65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671AC6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6739</w:t>
            </w:r>
          </w:p>
        </w:tc>
      </w:tr>
      <w:tr w:rsidR="00C84C83" w:rsidRPr="00733AC0" w14:paraId="29EC772B" w14:textId="77777777" w:rsidTr="00C84C83">
        <w:tc>
          <w:tcPr>
            <w:tcW w:w="2552" w:type="dxa"/>
          </w:tcPr>
          <w:p w14:paraId="6470B4B3" w14:textId="7777777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t</w:t>
            </w: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2D124DF" w14:textId="470E2F09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562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C8063CA" w14:textId="5E9BB21A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- 0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08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48121FD" w14:textId="765AD9BD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20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901A614" w14:textId="00D7E731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739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F4D0577" w14:textId="549AA1BF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31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8D7628C" w14:textId="59AEFAB8" w:rsidR="00C84C83" w:rsidRPr="00671AC6" w:rsidRDefault="00A0795B" w:rsidP="005574C2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71AC6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  <w:r w:rsidR="00431E65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671AC6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109</w:t>
            </w:r>
          </w:p>
        </w:tc>
      </w:tr>
      <w:tr w:rsidR="00C84C83" w:rsidRPr="00733AC0" w14:paraId="4AC5005F" w14:textId="77777777" w:rsidTr="00C84C83">
        <w:tc>
          <w:tcPr>
            <w:tcW w:w="2552" w:type="dxa"/>
            <w:tcBorders>
              <w:bottom w:val="single" w:sz="4" w:space="0" w:color="auto"/>
            </w:tcBorders>
          </w:tcPr>
          <w:p w14:paraId="6FA46C15" w14:textId="77777777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p</w:t>
            </w: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1D35C11" w14:textId="1A287659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29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47FA428" w14:textId="478E5732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466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FC98445" w14:textId="21D7DD8F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420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0E44114" w14:textId="5D02D2C4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234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FA17953" w14:textId="09D0FB04" w:rsidR="00C84C83" w:rsidRPr="00733AC0" w:rsidRDefault="00C84C83" w:rsidP="005574C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33AC0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  <w:r w:rsidR="00431E6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.</w:t>
            </w:r>
            <w:r w:rsidRPr="00733AC0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376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0B855EB" w14:textId="29BD01A3" w:rsidR="00C84C83" w:rsidRPr="00671AC6" w:rsidRDefault="00C84C83" w:rsidP="005574C2">
            <w:pPr>
              <w:keepNext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671AC6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  <w:r w:rsidR="00431E65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="00A0795B" w:rsidRPr="00671AC6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GB"/>
              </w:rPr>
              <w:t>1395</w:t>
            </w:r>
          </w:p>
        </w:tc>
      </w:tr>
    </w:tbl>
    <w:p w14:paraId="02AC1ADA" w14:textId="6167C99B" w:rsidR="00C84C83" w:rsidRPr="00D31749" w:rsidRDefault="00C84C83" w:rsidP="00C84C83">
      <w:pPr>
        <w:spacing w:line="480" w:lineRule="auto"/>
        <w:rPr>
          <w:rFonts w:ascii="Calibri" w:hAnsi="Calibri" w:cs="Calibri"/>
          <w:sz w:val="20"/>
          <w:szCs w:val="20"/>
          <w:lang w:val="en-GB"/>
        </w:rPr>
      </w:pPr>
      <w:r w:rsidRPr="00D31749">
        <w:rPr>
          <w:rFonts w:ascii="Calibri" w:hAnsi="Calibri" w:cs="Calibri"/>
          <w:b/>
          <w:bCs/>
          <w:sz w:val="20"/>
          <w:szCs w:val="20"/>
          <w:lang w:val="en-GB"/>
        </w:rPr>
        <w:lastRenderedPageBreak/>
        <w:t>Note:</w:t>
      </w:r>
      <w:r w:rsidRPr="00D31749">
        <w:rPr>
          <w:rFonts w:ascii="Calibri" w:hAnsi="Calibri" w:cs="Calibri"/>
          <w:sz w:val="20"/>
          <w:szCs w:val="20"/>
          <w:lang w:val="en-GB"/>
        </w:rPr>
        <w:t xml:space="preserve"> </w:t>
      </w:r>
      <w:r w:rsidR="003A01A3" w:rsidRPr="00D31749">
        <w:rPr>
          <w:rFonts w:ascii="Calibri" w:hAnsi="Calibri" w:cs="Calibri"/>
          <w:sz w:val="20"/>
          <w:szCs w:val="20"/>
          <w:lang w:val="en-GB"/>
        </w:rPr>
        <w:t xml:space="preserve">LTPDD: lifetime persistent depressive disorder, </w:t>
      </w:r>
      <w:r w:rsidR="00D31749" w:rsidRPr="00D31749">
        <w:rPr>
          <w:rFonts w:ascii="Calibri" w:hAnsi="Calibri" w:cs="Calibri"/>
          <w:sz w:val="20"/>
          <w:szCs w:val="20"/>
          <w:lang w:val="en-GB"/>
        </w:rPr>
        <w:t xml:space="preserve">12-month </w:t>
      </w:r>
      <w:r w:rsidR="003A01A3" w:rsidRPr="00D31749">
        <w:rPr>
          <w:rFonts w:ascii="Calibri" w:hAnsi="Calibri" w:cs="Calibri"/>
          <w:sz w:val="20"/>
          <w:szCs w:val="20"/>
          <w:lang w:val="en-GB"/>
        </w:rPr>
        <w:t xml:space="preserve">PDD: </w:t>
      </w:r>
      <w:r w:rsidR="00D31749" w:rsidRPr="00D31749">
        <w:rPr>
          <w:rFonts w:ascii="Calibri" w:hAnsi="Calibri" w:cs="Calibri"/>
          <w:sz w:val="20"/>
          <w:szCs w:val="20"/>
          <w:lang w:val="en-GB"/>
        </w:rPr>
        <w:t xml:space="preserve">12-month </w:t>
      </w:r>
      <w:r w:rsidR="003A01A3" w:rsidRPr="00D31749">
        <w:rPr>
          <w:rFonts w:ascii="Calibri" w:hAnsi="Calibri" w:cs="Calibri"/>
          <w:sz w:val="20"/>
          <w:szCs w:val="20"/>
          <w:lang w:val="en-GB"/>
        </w:rPr>
        <w:t xml:space="preserve">persistent depressive disorder, LTMDD: lifetime major depressive disorder, </w:t>
      </w:r>
      <w:r w:rsidR="00D31749" w:rsidRPr="00D31749">
        <w:rPr>
          <w:rFonts w:ascii="Calibri" w:hAnsi="Calibri" w:cs="Calibri"/>
          <w:sz w:val="20"/>
          <w:szCs w:val="20"/>
          <w:lang w:val="en-GB"/>
        </w:rPr>
        <w:t xml:space="preserve">12-month </w:t>
      </w:r>
      <w:r w:rsidR="003A01A3" w:rsidRPr="00D31749">
        <w:rPr>
          <w:rFonts w:ascii="Calibri" w:hAnsi="Calibri" w:cs="Calibri"/>
          <w:sz w:val="20"/>
          <w:szCs w:val="20"/>
          <w:lang w:val="en-GB"/>
        </w:rPr>
        <w:t xml:space="preserve">MDD: </w:t>
      </w:r>
      <w:r w:rsidR="00D31749" w:rsidRPr="00D31749">
        <w:rPr>
          <w:rFonts w:ascii="Calibri" w:hAnsi="Calibri" w:cs="Calibri"/>
          <w:sz w:val="20"/>
          <w:szCs w:val="20"/>
          <w:lang w:val="en-GB"/>
        </w:rPr>
        <w:t xml:space="preserve">12-month </w:t>
      </w:r>
      <w:r w:rsidR="003A01A3" w:rsidRPr="00D31749">
        <w:rPr>
          <w:rFonts w:ascii="Calibri" w:hAnsi="Calibri" w:cs="Calibri"/>
          <w:sz w:val="20"/>
          <w:szCs w:val="20"/>
          <w:lang w:val="en-GB"/>
        </w:rPr>
        <w:t xml:space="preserve">major depressive disorder, </w:t>
      </w:r>
      <w:r w:rsidRPr="00D31749">
        <w:rPr>
          <w:rFonts w:ascii="Calibri" w:hAnsi="Calibri" w:cs="Calibri"/>
          <w:sz w:val="20"/>
          <w:szCs w:val="20"/>
          <w:lang w:val="en-GB"/>
        </w:rPr>
        <w:t>Mean area size (</w:t>
      </w:r>
      <w:r w:rsidRPr="00D31749">
        <w:rPr>
          <w:rFonts w:ascii="Calibri" w:hAnsi="Calibri" w:cs="Calibri"/>
          <w:sz w:val="20"/>
          <w:szCs w:val="20"/>
          <w:lang w:val="en-GB"/>
        </w:rPr>
        <w:sym w:font="Symbol" w:char="F06D"/>
      </w:r>
      <w:r w:rsidRPr="00D31749">
        <w:rPr>
          <w:rFonts w:ascii="Calibri" w:hAnsi="Calibri" w:cs="Calibri"/>
          <w:sz w:val="20"/>
          <w:szCs w:val="20"/>
          <w:lang w:val="en-GB"/>
        </w:rPr>
        <w:t>m</w:t>
      </w:r>
      <w:r w:rsidRPr="00D31749">
        <w:rPr>
          <w:rFonts w:ascii="Calibri" w:hAnsi="Calibri" w:cs="Calibri"/>
          <w:sz w:val="20"/>
          <w:szCs w:val="20"/>
          <w:vertAlign w:val="superscript"/>
          <w:lang w:val="en-GB"/>
        </w:rPr>
        <w:t>2</w:t>
      </w:r>
      <w:r w:rsidRPr="00D31749">
        <w:rPr>
          <w:rFonts w:ascii="Calibri" w:hAnsi="Calibri" w:cs="Calibri"/>
          <w:sz w:val="20"/>
          <w:szCs w:val="20"/>
          <w:lang w:val="en-GB"/>
        </w:rPr>
        <w:t xml:space="preserve">), * indicates </w:t>
      </w:r>
      <w:r w:rsidRPr="00D31749">
        <w:rPr>
          <w:rFonts w:ascii="Calibri" w:hAnsi="Calibri" w:cs="Calibri"/>
          <w:i/>
          <w:sz w:val="20"/>
          <w:szCs w:val="20"/>
          <w:lang w:val="en-GB"/>
        </w:rPr>
        <w:t>p</w:t>
      </w:r>
      <w:r w:rsidRPr="00D31749">
        <w:rPr>
          <w:rFonts w:ascii="Calibri" w:hAnsi="Calibri" w:cs="Calibri"/>
          <w:sz w:val="20"/>
          <w:szCs w:val="20"/>
          <w:lang w:val="en-GB"/>
        </w:rPr>
        <w:t xml:space="preserve"> &lt; 0</w:t>
      </w:r>
      <w:r w:rsidR="00431E65" w:rsidRPr="00D31749">
        <w:rPr>
          <w:rFonts w:ascii="Calibri" w:hAnsi="Calibri" w:cs="Calibri"/>
          <w:sz w:val="20"/>
          <w:szCs w:val="20"/>
          <w:lang w:val="en-GB"/>
        </w:rPr>
        <w:t>.</w:t>
      </w:r>
      <w:r w:rsidRPr="00D31749">
        <w:rPr>
          <w:rFonts w:ascii="Calibri" w:hAnsi="Calibri" w:cs="Calibri"/>
          <w:sz w:val="20"/>
          <w:szCs w:val="20"/>
          <w:lang w:val="en-GB"/>
        </w:rPr>
        <w:t xml:space="preserve">05 (one-tailed) </w:t>
      </w:r>
    </w:p>
    <w:p w14:paraId="1F8EC49C" w14:textId="77777777" w:rsidR="005574C2" w:rsidRPr="00733AC0" w:rsidRDefault="005574C2" w:rsidP="005574C2">
      <w:pPr>
        <w:pStyle w:val="Beschriftung"/>
        <w:rPr>
          <w:rFonts w:ascii="Calibri" w:hAnsi="Calibri" w:cs="Calibri"/>
          <w:b/>
          <w:bCs/>
          <w:i w:val="0"/>
          <w:color w:val="000000" w:themeColor="text1"/>
          <w:sz w:val="20"/>
          <w:szCs w:val="20"/>
          <w:lang w:val="en-GB"/>
        </w:rPr>
      </w:pPr>
    </w:p>
    <w:sectPr w:rsidR="005574C2" w:rsidRPr="00733AC0" w:rsidSect="00C84C83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18BE69" w14:textId="77777777" w:rsidR="00302745" w:rsidRDefault="00302745" w:rsidP="006E4184">
      <w:r>
        <w:separator/>
      </w:r>
    </w:p>
  </w:endnote>
  <w:endnote w:type="continuationSeparator" w:id="0">
    <w:p w14:paraId="46751D1F" w14:textId="77777777" w:rsidR="00302745" w:rsidRDefault="00302745" w:rsidP="006E41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544606516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544DA441" w14:textId="77777777" w:rsidR="00D64CF8" w:rsidRDefault="00D64CF8" w:rsidP="00E63E5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41A324B5" w14:textId="77777777" w:rsidR="00D64CF8" w:rsidRDefault="00D64CF8" w:rsidP="00D64CF8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288306571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40D114CB" w14:textId="77777777" w:rsidR="00D64CF8" w:rsidRDefault="00D64CF8" w:rsidP="00E63E5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3017829E" w14:textId="77777777" w:rsidR="00D64CF8" w:rsidRDefault="00D64CF8" w:rsidP="00D64CF8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AF4370" w14:textId="77777777" w:rsidR="00302745" w:rsidRDefault="00302745" w:rsidP="006E4184">
      <w:r>
        <w:separator/>
      </w:r>
    </w:p>
  </w:footnote>
  <w:footnote w:type="continuationSeparator" w:id="0">
    <w:p w14:paraId="06FB3920" w14:textId="77777777" w:rsidR="00302745" w:rsidRDefault="00302745" w:rsidP="006E41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B51F84" w14:textId="77777777" w:rsidR="006E4184" w:rsidRDefault="006E4184" w:rsidP="006E4184">
    <w:pPr>
      <w:pStyle w:val="Kopfzeile"/>
      <w:jc w:val="right"/>
    </w:pPr>
    <w:r w:rsidRPr="00FB6FB4">
      <w:rPr>
        <w:rFonts w:ascii="Calibri" w:hAnsi="Calibri" w:cs="Calibri"/>
        <w:color w:val="1A1718"/>
        <w:lang w:val="en-US"/>
      </w:rPr>
      <w:t>Cell deformability in depressive disorders</w:t>
    </w:r>
  </w:p>
  <w:p w14:paraId="4886D668" w14:textId="77777777" w:rsidR="006E4184" w:rsidRDefault="006E418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30FA7"/>
    <w:multiLevelType w:val="multilevel"/>
    <w:tmpl w:val="73BEA5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49350B4"/>
    <w:multiLevelType w:val="hybridMultilevel"/>
    <w:tmpl w:val="B866D6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D332C1"/>
    <w:multiLevelType w:val="hybridMultilevel"/>
    <w:tmpl w:val="6C8470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184"/>
    <w:rsid w:val="000069E8"/>
    <w:rsid w:val="0001179B"/>
    <w:rsid w:val="00011AFA"/>
    <w:rsid w:val="0001346B"/>
    <w:rsid w:val="00023B61"/>
    <w:rsid w:val="00030837"/>
    <w:rsid w:val="00032564"/>
    <w:rsid w:val="00040B8F"/>
    <w:rsid w:val="00046853"/>
    <w:rsid w:val="00052351"/>
    <w:rsid w:val="00056A64"/>
    <w:rsid w:val="000B1280"/>
    <w:rsid w:val="000C2A41"/>
    <w:rsid w:val="000F3758"/>
    <w:rsid w:val="00142385"/>
    <w:rsid w:val="0016219B"/>
    <w:rsid w:val="00184418"/>
    <w:rsid w:val="001A51EC"/>
    <w:rsid w:val="001E6C87"/>
    <w:rsid w:val="00212FB1"/>
    <w:rsid w:val="002146A1"/>
    <w:rsid w:val="00217914"/>
    <w:rsid w:val="002360EB"/>
    <w:rsid w:val="00243C68"/>
    <w:rsid w:val="00243CB4"/>
    <w:rsid w:val="00267E03"/>
    <w:rsid w:val="00274522"/>
    <w:rsid w:val="00284AE6"/>
    <w:rsid w:val="002B4319"/>
    <w:rsid w:val="002C21CF"/>
    <w:rsid w:val="002C2752"/>
    <w:rsid w:val="002C34DC"/>
    <w:rsid w:val="00302745"/>
    <w:rsid w:val="00310FD1"/>
    <w:rsid w:val="00313B9E"/>
    <w:rsid w:val="00316107"/>
    <w:rsid w:val="00325CA2"/>
    <w:rsid w:val="0033019E"/>
    <w:rsid w:val="00343329"/>
    <w:rsid w:val="00361848"/>
    <w:rsid w:val="00364BFA"/>
    <w:rsid w:val="00381DEA"/>
    <w:rsid w:val="003A01A3"/>
    <w:rsid w:val="003C5431"/>
    <w:rsid w:val="00400CC6"/>
    <w:rsid w:val="00403217"/>
    <w:rsid w:val="00431E65"/>
    <w:rsid w:val="00433DD0"/>
    <w:rsid w:val="00471FC4"/>
    <w:rsid w:val="004A15A0"/>
    <w:rsid w:val="004B5B1E"/>
    <w:rsid w:val="004B5DC9"/>
    <w:rsid w:val="004C750E"/>
    <w:rsid w:val="004E2E2C"/>
    <w:rsid w:val="005066AD"/>
    <w:rsid w:val="00530022"/>
    <w:rsid w:val="00537EC2"/>
    <w:rsid w:val="005574C2"/>
    <w:rsid w:val="00635C0D"/>
    <w:rsid w:val="0066550F"/>
    <w:rsid w:val="00665908"/>
    <w:rsid w:val="006675B3"/>
    <w:rsid w:val="00671AC6"/>
    <w:rsid w:val="00683FFE"/>
    <w:rsid w:val="0068745D"/>
    <w:rsid w:val="006B761D"/>
    <w:rsid w:val="006C3EA5"/>
    <w:rsid w:val="006C40FF"/>
    <w:rsid w:val="006E4184"/>
    <w:rsid w:val="00705EDE"/>
    <w:rsid w:val="00712C18"/>
    <w:rsid w:val="007165DE"/>
    <w:rsid w:val="00733AC0"/>
    <w:rsid w:val="00745687"/>
    <w:rsid w:val="00761EFC"/>
    <w:rsid w:val="00787B27"/>
    <w:rsid w:val="007B673D"/>
    <w:rsid w:val="007C172A"/>
    <w:rsid w:val="007F4FD0"/>
    <w:rsid w:val="007F77A0"/>
    <w:rsid w:val="007F7F7E"/>
    <w:rsid w:val="00801DAB"/>
    <w:rsid w:val="008039F2"/>
    <w:rsid w:val="00825202"/>
    <w:rsid w:val="008561A6"/>
    <w:rsid w:val="008811E1"/>
    <w:rsid w:val="00887BDA"/>
    <w:rsid w:val="008B0DDC"/>
    <w:rsid w:val="008D14B9"/>
    <w:rsid w:val="008D6C26"/>
    <w:rsid w:val="008F6D7C"/>
    <w:rsid w:val="00911B2C"/>
    <w:rsid w:val="0091221F"/>
    <w:rsid w:val="00913D48"/>
    <w:rsid w:val="00942088"/>
    <w:rsid w:val="0094680E"/>
    <w:rsid w:val="00952547"/>
    <w:rsid w:val="00965312"/>
    <w:rsid w:val="00986654"/>
    <w:rsid w:val="00987B4C"/>
    <w:rsid w:val="009A7BC1"/>
    <w:rsid w:val="009C413D"/>
    <w:rsid w:val="00A05377"/>
    <w:rsid w:val="00A0717B"/>
    <w:rsid w:val="00A0795B"/>
    <w:rsid w:val="00A40EDC"/>
    <w:rsid w:val="00AE2B5A"/>
    <w:rsid w:val="00AE5A9B"/>
    <w:rsid w:val="00AE6D1E"/>
    <w:rsid w:val="00AF0D4B"/>
    <w:rsid w:val="00B84C51"/>
    <w:rsid w:val="00B9424D"/>
    <w:rsid w:val="00BA254B"/>
    <w:rsid w:val="00BD4B9C"/>
    <w:rsid w:val="00BD791D"/>
    <w:rsid w:val="00C1712F"/>
    <w:rsid w:val="00C24990"/>
    <w:rsid w:val="00C35841"/>
    <w:rsid w:val="00C53554"/>
    <w:rsid w:val="00C67D34"/>
    <w:rsid w:val="00C84138"/>
    <w:rsid w:val="00C84C83"/>
    <w:rsid w:val="00CC7D6D"/>
    <w:rsid w:val="00CE17B3"/>
    <w:rsid w:val="00CE7C68"/>
    <w:rsid w:val="00D00CCA"/>
    <w:rsid w:val="00D1569A"/>
    <w:rsid w:val="00D31749"/>
    <w:rsid w:val="00D32896"/>
    <w:rsid w:val="00D64CF8"/>
    <w:rsid w:val="00D80D88"/>
    <w:rsid w:val="00D9188E"/>
    <w:rsid w:val="00DD195E"/>
    <w:rsid w:val="00E06004"/>
    <w:rsid w:val="00E070FC"/>
    <w:rsid w:val="00E27AFB"/>
    <w:rsid w:val="00E424ED"/>
    <w:rsid w:val="00E4274F"/>
    <w:rsid w:val="00E45879"/>
    <w:rsid w:val="00E9042B"/>
    <w:rsid w:val="00E947C8"/>
    <w:rsid w:val="00EA2312"/>
    <w:rsid w:val="00EA6E0B"/>
    <w:rsid w:val="00EB0D91"/>
    <w:rsid w:val="00EE1335"/>
    <w:rsid w:val="00F60870"/>
    <w:rsid w:val="00F90160"/>
    <w:rsid w:val="00F9091C"/>
    <w:rsid w:val="00FC23CE"/>
    <w:rsid w:val="00FD5596"/>
    <w:rsid w:val="00FD7097"/>
    <w:rsid w:val="00FD74DC"/>
    <w:rsid w:val="00FF7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0138BEEC"/>
  <w15:chartTrackingRefBased/>
  <w15:docId w15:val="{DF63FD6B-7ECB-3843-80CC-C914B28E6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E4184"/>
    <w:rPr>
      <w:rFonts w:eastAsiaTheme="minorEastAsia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E4184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6E4184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6E418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E4184"/>
    <w:rPr>
      <w:rFonts w:eastAsiaTheme="minorEastAsia"/>
      <w:lang w:val="de-DE" w:eastAsia="de-DE"/>
    </w:rPr>
  </w:style>
  <w:style w:type="paragraph" w:styleId="Fuzeile">
    <w:name w:val="footer"/>
    <w:basedOn w:val="Standard"/>
    <w:link w:val="FuzeileZchn"/>
    <w:uiPriority w:val="99"/>
    <w:unhideWhenUsed/>
    <w:rsid w:val="006E418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E4184"/>
    <w:rPr>
      <w:rFonts w:eastAsiaTheme="minorEastAsia"/>
      <w:lang w:val="de-DE" w:eastAsia="de-DE"/>
    </w:rPr>
  </w:style>
  <w:style w:type="paragraph" w:styleId="StandardWeb">
    <w:name w:val="Normal (Web)"/>
    <w:basedOn w:val="Standard"/>
    <w:uiPriority w:val="99"/>
    <w:semiHidden/>
    <w:unhideWhenUsed/>
    <w:rsid w:val="007F4FD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CH"/>
    </w:rPr>
  </w:style>
  <w:style w:type="paragraph" w:customStyle="1" w:styleId="halfrhythm">
    <w:name w:val="half_rhythm"/>
    <w:basedOn w:val="Standard"/>
    <w:rsid w:val="007F4FD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C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D195E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D195E"/>
    <w:rPr>
      <w:rFonts w:ascii="Times New Roman" w:eastAsiaTheme="minorEastAsia" w:hAnsi="Times New Roman" w:cs="Times New Roman"/>
      <w:sz w:val="18"/>
      <w:szCs w:val="18"/>
      <w:lang w:val="de-DE" w:eastAsia="de-DE"/>
    </w:rPr>
  </w:style>
  <w:style w:type="table" w:styleId="Tabellenraster">
    <w:name w:val="Table Grid"/>
    <w:basedOn w:val="NormaleTabelle"/>
    <w:uiPriority w:val="39"/>
    <w:rsid w:val="00C84C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C84C83"/>
    <w:pPr>
      <w:spacing w:after="200"/>
    </w:pPr>
    <w:rPr>
      <w:i/>
      <w:iCs/>
      <w:color w:val="44546A" w:themeColor="text2"/>
      <w:sz w:val="18"/>
      <w:szCs w:val="18"/>
    </w:rPr>
  </w:style>
  <w:style w:type="character" w:styleId="Seitenzahl">
    <w:name w:val="page number"/>
    <w:basedOn w:val="Absatz-Standardschriftart"/>
    <w:uiPriority w:val="99"/>
    <w:semiHidden/>
    <w:unhideWhenUsed/>
    <w:rsid w:val="00D64C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094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3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21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70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04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46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79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5C6E737-4FCC-3F4C-AC6E-52CA8D63CE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2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Microsoft Office User</cp:lastModifiedBy>
  <cp:revision>6</cp:revision>
  <dcterms:created xsi:type="dcterms:W3CDTF">2020-05-22T20:23:00Z</dcterms:created>
  <dcterms:modified xsi:type="dcterms:W3CDTF">2021-11-04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biological-psychiatry</vt:lpwstr>
  </property>
  <property fmtid="{D5CDD505-2E9C-101B-9397-08002B2CF9AE}" pid="5" name="Mendeley Recent Style Name 1_1">
    <vt:lpwstr>Biological Psychiatry</vt:lpwstr>
  </property>
  <property fmtid="{D5CDD505-2E9C-101B-9397-08002B2CF9AE}" pid="6" name="Mendeley Recent Style Id 2_1">
    <vt:lpwstr>http://www.zotero.org/styles/biological-psychology</vt:lpwstr>
  </property>
  <property fmtid="{D5CDD505-2E9C-101B-9397-08002B2CF9AE}" pid="7" name="Mendeley Recent Style Name 2_1">
    <vt:lpwstr>Biological Psychology</vt:lpwstr>
  </property>
  <property fmtid="{D5CDD505-2E9C-101B-9397-08002B2CF9AE}" pid="8" name="Mendeley Recent Style Id 3_1">
    <vt:lpwstr>http://www.zotero.org/styles/frontiers-in-psychiatry</vt:lpwstr>
  </property>
  <property fmtid="{D5CDD505-2E9C-101B-9397-08002B2CF9AE}" pid="9" name="Mendeley Recent Style Name 3_1">
    <vt:lpwstr>Frontiers in Psychiatry</vt:lpwstr>
  </property>
  <property fmtid="{D5CDD505-2E9C-101B-9397-08002B2CF9AE}" pid="10" name="Mendeley Recent Style Id 4_1">
    <vt:lpwstr>http://www.zotero.org/styles/frontiers-in-psychology</vt:lpwstr>
  </property>
  <property fmtid="{D5CDD505-2E9C-101B-9397-08002B2CF9AE}" pid="11" name="Mendeley Recent Style Name 4_1">
    <vt:lpwstr>Frontiers in Psychology</vt:lpwstr>
  </property>
  <property fmtid="{D5CDD505-2E9C-101B-9397-08002B2CF9AE}" pid="12" name="Mendeley Recent Style Id 5_1">
    <vt:lpwstr>http://www.zotero.org/styles/hormones-and-behavior</vt:lpwstr>
  </property>
  <property fmtid="{D5CDD505-2E9C-101B-9397-08002B2CF9AE}" pid="13" name="Mendeley Recent Style Name 5_1">
    <vt:lpwstr>Hormones and Behavior</vt:lpwstr>
  </property>
  <property fmtid="{D5CDD505-2E9C-101B-9397-08002B2CF9AE}" pid="14" name="Mendeley Recent Style Id 6_1">
    <vt:lpwstr>http://www.zotero.org/styles/neurobiology-of-stress</vt:lpwstr>
  </property>
  <property fmtid="{D5CDD505-2E9C-101B-9397-08002B2CF9AE}" pid="15" name="Mendeley Recent Style Name 6_1">
    <vt:lpwstr>Neurobiology of Stress</vt:lpwstr>
  </property>
  <property fmtid="{D5CDD505-2E9C-101B-9397-08002B2CF9AE}" pid="16" name="Mendeley Recent Style Id 7_1">
    <vt:lpwstr>http://www.zotero.org/styles/neurology-psychiatry-and-brain-research</vt:lpwstr>
  </property>
  <property fmtid="{D5CDD505-2E9C-101B-9397-08002B2CF9AE}" pid="17" name="Mendeley Recent Style Name 7_1">
    <vt:lpwstr>Neurology, Psychiatry and Brain Research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the-world-journal-of-biological-psychiatry</vt:lpwstr>
  </property>
  <property fmtid="{D5CDD505-2E9C-101B-9397-08002B2CF9AE}" pid="21" name="Mendeley Recent Style Name 9_1">
    <vt:lpwstr>The World Journal of Biological Psychiatry</vt:lpwstr>
  </property>
  <property fmtid="{D5CDD505-2E9C-101B-9397-08002B2CF9AE}" pid="22" name="Mendeley Citation Style_1">
    <vt:lpwstr>http://www.zotero.org/styles/the-lancet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d2aefeb3-689b-3b2d-ad79-83844afa9498</vt:lpwstr>
  </property>
</Properties>
</file>